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6679B0" w14:textId="39CDF53F" w:rsidR="00331BB9" w:rsidRPr="00855EAF" w:rsidRDefault="00331BB9" w:rsidP="00331BB9">
      <w:pPr>
        <w:spacing w:line="360" w:lineRule="auto"/>
        <w:ind w:firstLine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855EAF">
        <w:rPr>
          <w:rFonts w:ascii="Times New Roman" w:hAnsi="Times New Roman"/>
          <w:b/>
          <w:sz w:val="24"/>
          <w:szCs w:val="24"/>
        </w:rPr>
        <w:t xml:space="preserve">Table S2. </w:t>
      </w:r>
      <w:r w:rsidRPr="000D6A86">
        <w:rPr>
          <w:rFonts w:ascii="Times New Roman" w:hAnsi="Times New Roman"/>
          <w:bCs/>
          <w:sz w:val="24"/>
          <w:szCs w:val="24"/>
        </w:rPr>
        <w:t xml:space="preserve">Associations between selected sequenced </w:t>
      </w:r>
      <w:proofErr w:type="spellStart"/>
      <w:r w:rsidRPr="000D6A86">
        <w:rPr>
          <w:rFonts w:ascii="Times New Roman" w:hAnsi="Times New Roman"/>
          <w:bCs/>
          <w:sz w:val="24"/>
          <w:szCs w:val="24"/>
        </w:rPr>
        <w:t>miRNAs</w:t>
      </w:r>
      <w:proofErr w:type="spellEnd"/>
      <w:r w:rsidRPr="000D6A86">
        <w:rPr>
          <w:rFonts w:ascii="Times New Roman" w:hAnsi="Times New Roman"/>
          <w:bCs/>
          <w:sz w:val="24"/>
          <w:szCs w:val="24"/>
        </w:rPr>
        <w:t xml:space="preserve"> and biomarkers of bone metabolism.</w:t>
      </w:r>
      <w:r w:rsidRPr="00855EAF">
        <w:rPr>
          <w:rFonts w:ascii="Times New Roman" w:hAnsi="Times New Roman"/>
          <w:sz w:val="24"/>
          <w:szCs w:val="24"/>
        </w:rPr>
        <w:t xml:space="preserve"> The table only includes </w:t>
      </w:r>
      <w:proofErr w:type="spellStart"/>
      <w:r w:rsidRPr="00855EAF">
        <w:rPr>
          <w:rFonts w:ascii="Times New Roman" w:hAnsi="Times New Roman"/>
          <w:sz w:val="24"/>
          <w:szCs w:val="24"/>
        </w:rPr>
        <w:t>miRNAs</w:t>
      </w:r>
      <w:proofErr w:type="spellEnd"/>
      <w:r w:rsidRPr="00855EAF">
        <w:rPr>
          <w:rFonts w:ascii="Times New Roman" w:hAnsi="Times New Roman"/>
          <w:sz w:val="24"/>
          <w:szCs w:val="24"/>
        </w:rPr>
        <w:t xml:space="preserve"> that were differentially expressed between samples with low and sufficient </w:t>
      </w:r>
      <w:proofErr w:type="spellStart"/>
      <w:r w:rsidRPr="00855EAF">
        <w:rPr>
          <w:rFonts w:ascii="Times New Roman" w:hAnsi="Times New Roman"/>
          <w:sz w:val="24"/>
          <w:szCs w:val="24"/>
        </w:rPr>
        <w:t>estrogen</w:t>
      </w:r>
      <w:proofErr w:type="spellEnd"/>
      <w:r w:rsidRPr="00855EAF">
        <w:rPr>
          <w:rFonts w:ascii="Times New Roman" w:hAnsi="Times New Roman"/>
          <w:sz w:val="24"/>
          <w:szCs w:val="24"/>
        </w:rPr>
        <w:t xml:space="preserve"> levels. Data </w:t>
      </w:r>
      <w:r>
        <w:rPr>
          <w:rFonts w:ascii="Times New Roman" w:hAnsi="Times New Roman"/>
          <w:sz w:val="24"/>
          <w:szCs w:val="24"/>
        </w:rPr>
        <w:t>a</w:t>
      </w:r>
      <w:r w:rsidRPr="00855EAF">
        <w:rPr>
          <w:rFonts w:ascii="Times New Roman" w:hAnsi="Times New Roman"/>
          <w:sz w:val="24"/>
          <w:szCs w:val="24"/>
        </w:rPr>
        <w:t xml:space="preserve">re described as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855EAF">
        <w:rPr>
          <w:rFonts w:ascii="Times New Roman" w:hAnsi="Times New Roman"/>
          <w:sz w:val="24"/>
          <w:szCs w:val="24"/>
        </w:rPr>
        <w:t>estimate</w:t>
      </w:r>
      <w:r w:rsidR="00216957">
        <w:rPr>
          <w:rFonts w:ascii="Times New Roman" w:hAnsi="Times New Roman"/>
          <w:sz w:val="24"/>
          <w:szCs w:val="24"/>
        </w:rPr>
        <w:t>d</w:t>
      </w:r>
      <w:r w:rsidRPr="00855EAF">
        <w:rPr>
          <w:rFonts w:ascii="Times New Roman" w:hAnsi="Times New Roman"/>
          <w:sz w:val="24"/>
          <w:szCs w:val="24"/>
        </w:rPr>
        <w:t xml:space="preserve"> slope (β) with 95% CI</w:t>
      </w:r>
      <w:r>
        <w:rPr>
          <w:rFonts w:ascii="Times New Roman" w:hAnsi="Times New Roman"/>
          <w:sz w:val="24"/>
          <w:szCs w:val="24"/>
        </w:rPr>
        <w:t>,</w:t>
      </w:r>
      <w:r w:rsidRPr="00855EAF">
        <w:rPr>
          <w:rFonts w:ascii="Times New Roman" w:hAnsi="Times New Roman"/>
          <w:sz w:val="24"/>
          <w:szCs w:val="24"/>
        </w:rPr>
        <w:t xml:space="preserve"> z values</w:t>
      </w:r>
      <w:r>
        <w:rPr>
          <w:rFonts w:ascii="Times New Roman" w:hAnsi="Times New Roman"/>
          <w:sz w:val="24"/>
          <w:szCs w:val="24"/>
        </w:rPr>
        <w:t>,</w:t>
      </w:r>
      <w:r w:rsidRPr="00855EAF">
        <w:rPr>
          <w:rFonts w:ascii="Times New Roman" w:hAnsi="Times New Roman"/>
          <w:sz w:val="24"/>
          <w:szCs w:val="24"/>
        </w:rPr>
        <w:t xml:space="preserve"> and</w:t>
      </w:r>
      <w:r w:rsidRPr="00855EAF">
        <w:rPr>
          <w:rFonts w:ascii="Times New Roman" w:hAnsi="Times New Roman"/>
          <w:i/>
          <w:sz w:val="24"/>
          <w:szCs w:val="24"/>
        </w:rPr>
        <w:t xml:space="preserve"> p </w:t>
      </w:r>
      <w:r w:rsidRPr="00302741">
        <w:rPr>
          <w:rFonts w:ascii="Times New Roman" w:hAnsi="Times New Roman"/>
          <w:iCs/>
          <w:sz w:val="24"/>
          <w:szCs w:val="24"/>
        </w:rPr>
        <w:t>value</w:t>
      </w:r>
      <w:r>
        <w:rPr>
          <w:rFonts w:ascii="Times New Roman" w:hAnsi="Times New Roman"/>
          <w:iCs/>
          <w:sz w:val="24"/>
          <w:szCs w:val="24"/>
        </w:rPr>
        <w:t>s</w:t>
      </w:r>
      <w:r w:rsidRPr="00855EAF">
        <w:rPr>
          <w:rFonts w:ascii="Times New Roman" w:hAnsi="Times New Roman"/>
          <w:sz w:val="24"/>
          <w:szCs w:val="24"/>
        </w:rPr>
        <w:t xml:space="preserve">. The association of </w:t>
      </w:r>
      <w:proofErr w:type="spellStart"/>
      <w:r w:rsidRPr="00855EAF">
        <w:rPr>
          <w:rFonts w:ascii="Times New Roman" w:hAnsi="Times New Roman"/>
          <w:sz w:val="24"/>
          <w:szCs w:val="24"/>
        </w:rPr>
        <w:t>miRNAs</w:t>
      </w:r>
      <w:proofErr w:type="spellEnd"/>
      <w:r w:rsidRPr="00855EAF">
        <w:rPr>
          <w:rFonts w:ascii="Times New Roman" w:hAnsi="Times New Roman"/>
          <w:sz w:val="24"/>
          <w:szCs w:val="24"/>
        </w:rPr>
        <w:t xml:space="preserve"> with the concentrations of biomarkers is presented as β, where positive values indicate a positive association of the </w:t>
      </w:r>
      <w:proofErr w:type="spellStart"/>
      <w:r w:rsidRPr="00855EAF">
        <w:rPr>
          <w:rFonts w:ascii="Times New Roman" w:hAnsi="Times New Roman"/>
          <w:sz w:val="24"/>
          <w:szCs w:val="24"/>
        </w:rPr>
        <w:t>miRNA</w:t>
      </w:r>
      <w:proofErr w:type="spellEnd"/>
      <w:r w:rsidRPr="00855EAF">
        <w:rPr>
          <w:rFonts w:ascii="Times New Roman" w:hAnsi="Times New Roman"/>
          <w:sz w:val="24"/>
          <w:szCs w:val="24"/>
        </w:rPr>
        <w:t xml:space="preserve"> with the biomarker and vice versa. The statistical model was adjusted for FSH. </w:t>
      </w:r>
      <w:proofErr w:type="spellStart"/>
      <w:proofErr w:type="gramStart"/>
      <w:r w:rsidRPr="00855EAF">
        <w:rPr>
          <w:rFonts w:ascii="Times New Roman" w:hAnsi="Times New Roman"/>
          <w:sz w:val="24"/>
          <w:szCs w:val="24"/>
        </w:rPr>
        <w:t>miRNAs</w:t>
      </w:r>
      <w:proofErr w:type="spellEnd"/>
      <w:proofErr w:type="gramEnd"/>
      <w:r w:rsidRPr="00855EAF">
        <w:rPr>
          <w:rFonts w:ascii="Times New Roman" w:hAnsi="Times New Roman"/>
          <w:sz w:val="24"/>
          <w:szCs w:val="24"/>
        </w:rPr>
        <w:t xml:space="preserve"> are sorted alphabetically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2706D" w:rsidRPr="00B2706D" w14:paraId="376DAC45" w14:textId="77777777" w:rsidTr="00B2706D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75ECC78A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17AFF85D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Biomar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54D7CBBF" w14:textId="65ED41A8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 xml:space="preserve">Estimate </w:t>
            </w:r>
            <w:r w:rsidRPr="00FE46F4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(</w:t>
            </w:r>
            <w:r w:rsidR="00D96118" w:rsidRPr="00FE46F4">
              <w:rPr>
                <w:rFonts w:ascii="Times New Roman" w:hAnsi="Times New Roman"/>
                <w:sz w:val="24"/>
                <w:szCs w:val="24"/>
              </w:rPr>
              <w:t>β</w:t>
            </w:r>
            <w:r w:rsidRPr="00FE46F4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)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75B02E8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2.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02F70B6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97.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5A7E289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Z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34E81A7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474B865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BH-adjusted p-value</w:t>
            </w:r>
          </w:p>
        </w:tc>
      </w:tr>
      <w:tr w:rsidR="00B2706D" w:rsidRPr="00B2706D" w14:paraId="29BFFB8A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0576A5C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let-7d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C2FE3D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A04B6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7A18D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18E40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F193A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BB1C3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36C8B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48</w:t>
            </w:r>
          </w:p>
        </w:tc>
      </w:tr>
      <w:tr w:rsidR="00B2706D" w:rsidRPr="00B2706D" w14:paraId="72CB1ACF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521A0C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26669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F9BB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69A7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FD9C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1D93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02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708D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0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B15A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06</w:t>
            </w:r>
          </w:p>
        </w:tc>
      </w:tr>
      <w:tr w:rsidR="00B2706D" w:rsidRPr="00B2706D" w14:paraId="2430D66F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4D0614C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318DC7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18FE2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DB2FE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2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C995F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8C32B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83C4C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7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217FC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41</w:t>
            </w:r>
          </w:p>
        </w:tc>
      </w:tr>
      <w:tr w:rsidR="00B2706D" w:rsidRPr="00B2706D" w14:paraId="59A27DD4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09F169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1CC5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9BFC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F69A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4C0E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8145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12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1F61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5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AED6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3</w:t>
            </w:r>
          </w:p>
        </w:tc>
      </w:tr>
      <w:tr w:rsidR="00B2706D" w:rsidRPr="00B2706D" w14:paraId="050B6DDB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9C2200E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54A476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36018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E4AC5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B591A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A2798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2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1D2E8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8E958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6</w:t>
            </w:r>
          </w:p>
        </w:tc>
      </w:tr>
      <w:tr w:rsidR="00B2706D" w:rsidRPr="00B2706D" w14:paraId="7449951F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22823052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00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847162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EB44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2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64B5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5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498F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3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C8E6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33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FBD0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8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313C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03</w:t>
            </w:r>
          </w:p>
        </w:tc>
      </w:tr>
      <w:tr w:rsidR="00B2706D" w:rsidRPr="00B2706D" w14:paraId="233CA8B7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5EAC770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1F338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0C9BE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C5268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6526A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887AF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58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E1DBD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1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BCF62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84</w:t>
            </w:r>
          </w:p>
        </w:tc>
      </w:tr>
      <w:tr w:rsidR="00B2706D" w:rsidRPr="00B2706D" w14:paraId="2DF7FDE9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92126D5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DB959E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798E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0B85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2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CE24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0D31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34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F26B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3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E3DD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04</w:t>
            </w:r>
          </w:p>
        </w:tc>
      </w:tr>
      <w:tr w:rsidR="00B2706D" w:rsidRPr="00B2706D" w14:paraId="13949FAC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DD49715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4C662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2BA1E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EFD28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6D095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0C4F8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67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54EB9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9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DE634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49</w:t>
            </w:r>
          </w:p>
        </w:tc>
      </w:tr>
      <w:tr w:rsidR="00B2706D" w:rsidRPr="00B2706D" w14:paraId="28DB7820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7BE5862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518BB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96C0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146B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1D67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D1E6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35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3E50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2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528D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04</w:t>
            </w:r>
          </w:p>
        </w:tc>
      </w:tr>
      <w:tr w:rsidR="00B2706D" w:rsidRPr="00B2706D" w14:paraId="4BB6515B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069C1ED2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22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5724CC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2B7D0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5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6843F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9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0547E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5,0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A55B9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7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B7796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8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BA7F6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53</w:t>
            </w:r>
          </w:p>
        </w:tc>
      </w:tr>
      <w:tr w:rsidR="00B2706D" w:rsidRPr="00B2706D" w14:paraId="3792A23B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C5C001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BC7F2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2701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3391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2D2B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9C33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39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3ED6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6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8488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02</w:t>
            </w:r>
          </w:p>
        </w:tc>
      </w:tr>
      <w:tr w:rsidR="00B2706D" w:rsidRPr="00B2706D" w14:paraId="1E744AC9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F6686C8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4D55DC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E3C36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CBD7E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5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25929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75085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5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CCC90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1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489B2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95</w:t>
            </w:r>
          </w:p>
        </w:tc>
      </w:tr>
      <w:tr w:rsidR="00B2706D" w:rsidRPr="00B2706D" w14:paraId="176D3E9D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E65B5E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0DB5A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BE39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6CDC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2294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69A0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49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EF2F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3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B454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</w:t>
            </w:r>
          </w:p>
        </w:tc>
      </w:tr>
      <w:tr w:rsidR="00B2706D" w:rsidRPr="00B2706D" w14:paraId="3ECA1E0A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5507B8A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4360D8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E6FC3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6670D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04D8E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01F11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8B74D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0D783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B2706D" w:rsidRPr="00B2706D" w14:paraId="072C7A58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6AEF3EB8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27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4617E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094F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1,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FDF0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4,2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B45A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9,1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C60D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3,06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C59C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DAF5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3</w:t>
            </w:r>
          </w:p>
        </w:tc>
      </w:tr>
      <w:tr w:rsidR="00B2706D" w:rsidRPr="00B2706D" w14:paraId="32CC0378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505E3E5C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B38B2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0AE65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349EF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C2EBA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D8418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3,04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57F28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FEF36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3</w:t>
            </w:r>
          </w:p>
        </w:tc>
      </w:tr>
      <w:tr w:rsidR="00B2706D" w:rsidRPr="00B2706D" w14:paraId="55B7037A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57ADD8A7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5D5223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4EFE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4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3DC3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4E4E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E5C7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35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E264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7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07FE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02</w:t>
            </w:r>
          </w:p>
        </w:tc>
      </w:tr>
      <w:tr w:rsidR="00B2706D" w:rsidRPr="00B2706D" w14:paraId="29B996B4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90D3B41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727F2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B4480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3B271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57068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A14D5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4,30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20F19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E07A1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01</w:t>
            </w:r>
          </w:p>
        </w:tc>
      </w:tr>
      <w:tr w:rsidR="00B2706D" w:rsidRPr="00B2706D" w14:paraId="511097C2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FD74970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29238F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5DE9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854A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4DE7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84E6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1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5B6D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3362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5</w:t>
            </w:r>
          </w:p>
        </w:tc>
      </w:tr>
      <w:tr w:rsidR="00B2706D" w:rsidRPr="00B2706D" w14:paraId="7E64809D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049ACC6A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304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A0B74E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A4F90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5,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F2B5F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7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3BD3E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0,8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3DBCA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7A59A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8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CE74D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49</w:t>
            </w:r>
          </w:p>
        </w:tc>
      </w:tr>
      <w:tr w:rsidR="00B2706D" w:rsidRPr="00B2706D" w14:paraId="41016987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0A70F8D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C92A0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1EE7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581F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2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72EC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9818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21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B37A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3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2645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43</w:t>
            </w:r>
          </w:p>
        </w:tc>
      </w:tr>
      <w:tr w:rsidR="00B2706D" w:rsidRPr="00B2706D" w14:paraId="77D8EC37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E3A31CA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94F2BE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312D4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3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A2D6D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7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19764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DBA97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4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01C14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4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619D3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</w:t>
            </w:r>
          </w:p>
        </w:tc>
      </w:tr>
      <w:tr w:rsidR="00B2706D" w:rsidRPr="00B2706D" w14:paraId="75D7E832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57EB04D2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4DC7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A4B2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0BD3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73EA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C0A9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37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F7FA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6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1DF7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02</w:t>
            </w:r>
          </w:p>
        </w:tc>
      </w:tr>
      <w:tr w:rsidR="00B2706D" w:rsidRPr="00B2706D" w14:paraId="39319B2C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6F3B6EE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BDB088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2A5D2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444B8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115F6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855CC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4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44921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8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A5296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04</w:t>
            </w:r>
          </w:p>
        </w:tc>
      </w:tr>
      <w:tr w:rsidR="00B2706D" w:rsidRPr="00B2706D" w14:paraId="43E577F4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3F1AC98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32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B1A15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6B4D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9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52F3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4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24DC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E35C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75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25B3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7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1A50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49</w:t>
            </w:r>
          </w:p>
        </w:tc>
      </w:tr>
      <w:tr w:rsidR="00B2706D" w:rsidRPr="00B2706D" w14:paraId="326E7A22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5537A747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92E40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1036D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1413D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4B15F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96C1B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6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9204D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5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D0558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74</w:t>
            </w:r>
          </w:p>
        </w:tc>
      </w:tr>
      <w:tr w:rsidR="00B2706D" w:rsidRPr="00B2706D" w14:paraId="7AF92AE8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53502C83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C88657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68EE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4D87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3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1D91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27BE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34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9506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7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D307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02</w:t>
            </w:r>
          </w:p>
        </w:tc>
      </w:tr>
      <w:tr w:rsidR="00B2706D" w:rsidRPr="00B2706D" w14:paraId="6B236394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3EFF2C7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196B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4066F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BBD6B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283BE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8E496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99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A301B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2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8652C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2</w:t>
            </w:r>
          </w:p>
        </w:tc>
      </w:tr>
      <w:tr w:rsidR="00B2706D" w:rsidRPr="00B2706D" w14:paraId="61FA0EC6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7B00E31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1D3728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9CCB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EE0B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ED53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5B26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36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A386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1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3254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04</w:t>
            </w:r>
          </w:p>
        </w:tc>
      </w:tr>
      <w:tr w:rsidR="00B2706D" w:rsidRPr="00B2706D" w14:paraId="4EA3B1BA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5115B70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95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1BF72A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E5DBC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2C384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2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76F7D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6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0EF85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5986B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5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919F9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04</w:t>
            </w:r>
          </w:p>
        </w:tc>
      </w:tr>
      <w:tr w:rsidR="00B2706D" w:rsidRPr="00B2706D" w14:paraId="7A54DCAD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8E618EA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6BBE0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2456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CA59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9FF7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9DE4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1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2360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3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F35E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43</w:t>
            </w:r>
          </w:p>
        </w:tc>
      </w:tr>
      <w:tr w:rsidR="00B2706D" w:rsidRPr="00B2706D" w14:paraId="6F052A52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4A2C45F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543D2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BB472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A492C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9FDBA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BB273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87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DCE2C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8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F54FD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53</w:t>
            </w:r>
          </w:p>
        </w:tc>
      </w:tr>
      <w:tr w:rsidR="00B2706D" w:rsidRPr="00B2706D" w14:paraId="0C32217B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34357A9C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D7F07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EE68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F226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804A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7C49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89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E0F6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2AD6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53</w:t>
            </w:r>
          </w:p>
        </w:tc>
      </w:tr>
      <w:tr w:rsidR="00B2706D" w:rsidRPr="00B2706D" w14:paraId="4A8A7DFB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A3B2AD8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E7A56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C0D02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FE7EC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524F8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C14FC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7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1E2A1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41489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19</w:t>
            </w:r>
          </w:p>
        </w:tc>
      </w:tr>
      <w:tr w:rsidR="00B2706D" w:rsidRPr="00B2706D" w14:paraId="60471C4C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3E0FD7B5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96a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D30636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1F5B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5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C853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3,2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F471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8,3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78C3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BA0D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5C65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53</w:t>
            </w:r>
          </w:p>
        </w:tc>
      </w:tr>
      <w:tr w:rsidR="00B2706D" w:rsidRPr="00B2706D" w14:paraId="232F386D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31572E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56228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F35D6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529C6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46AB1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1DF6A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3,32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8D57E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736D2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5</w:t>
            </w:r>
          </w:p>
        </w:tc>
      </w:tr>
      <w:tr w:rsidR="00B2706D" w:rsidRPr="00B2706D" w14:paraId="38C3F48D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5947D8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A1366F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1FA3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A060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6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5E46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1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9180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1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C2DC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5AFB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95</w:t>
            </w:r>
          </w:p>
        </w:tc>
      </w:tr>
      <w:tr w:rsidR="00B2706D" w:rsidRPr="00B2706D" w14:paraId="3E281C6F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508987AF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722D5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70328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5017A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A81FA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D26C0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86609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4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3569C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64</w:t>
            </w:r>
          </w:p>
        </w:tc>
      </w:tr>
      <w:tr w:rsidR="00B2706D" w:rsidRPr="00B2706D" w14:paraId="59935C10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3D7B50E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498EB0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3BD0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8374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E327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26FC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7AEE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8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E1DA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19</w:t>
            </w:r>
          </w:p>
        </w:tc>
      </w:tr>
      <w:tr w:rsidR="00B2706D" w:rsidRPr="00B2706D" w14:paraId="796D82FB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053FC2F5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200a-3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26EF1E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B041F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7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E07CE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9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2546C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5,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19CAA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3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80AB5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39B1F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47</w:t>
            </w:r>
          </w:p>
        </w:tc>
      </w:tr>
      <w:tr w:rsidR="00B2706D" w:rsidRPr="00B2706D" w14:paraId="67CF68F3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946DC1A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6DAA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E8F8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538F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7061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085B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58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627D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1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2B6E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84</w:t>
            </w:r>
          </w:p>
        </w:tc>
      </w:tr>
      <w:tr w:rsidR="00B2706D" w:rsidRPr="00B2706D" w14:paraId="6728E5E7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AFA1290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A6E17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23C90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E3D9A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3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209EE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7DAEB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8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A5247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2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74854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74</w:t>
            </w:r>
          </w:p>
        </w:tc>
      </w:tr>
      <w:tr w:rsidR="00B2706D" w:rsidRPr="00B2706D" w14:paraId="3BE78D27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708C036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2A3AC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DBEF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426D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3759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2765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3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2138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6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4504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04</w:t>
            </w:r>
          </w:p>
        </w:tc>
      </w:tr>
      <w:tr w:rsidR="00B2706D" w:rsidRPr="00B2706D" w14:paraId="48D65119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3D1EEC35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587B5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8029B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CC65E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6D6F3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512C5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8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1F9E1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5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FFA12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52</w:t>
            </w:r>
          </w:p>
        </w:tc>
      </w:tr>
      <w:tr w:rsidR="00B2706D" w:rsidRPr="00B2706D" w14:paraId="0F94B090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60F216B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24-1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5DE370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B16A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6,7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1E6A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1,5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98B0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8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74B8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2,72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97EE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5CC8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79</w:t>
            </w:r>
          </w:p>
        </w:tc>
      </w:tr>
      <w:tr w:rsidR="00B2706D" w:rsidRPr="00B2706D" w14:paraId="231C52ED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5646437A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77DE1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C5036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21022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5D5E2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F2B86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29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99B31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6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7776F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04</w:t>
            </w:r>
          </w:p>
        </w:tc>
      </w:tr>
      <w:tr w:rsidR="00B2706D" w:rsidRPr="00B2706D" w14:paraId="7B270B4A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0A61C7A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9F27A5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0CF0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1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3944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6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BC22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5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5318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3,93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9170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62AD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03</w:t>
            </w:r>
          </w:p>
        </w:tc>
      </w:tr>
      <w:tr w:rsidR="00B2706D" w:rsidRPr="00B2706D" w14:paraId="119A2E18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3E92021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24A69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6D6F5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563F1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BF3C4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796C3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2,33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38E7F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290B1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67</w:t>
            </w:r>
          </w:p>
        </w:tc>
      </w:tr>
      <w:tr w:rsidR="00B2706D" w:rsidRPr="00B2706D" w14:paraId="444F8F27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2E71AE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009F28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6B00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CB97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4D74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3F46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2,1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4921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5B22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2</w:t>
            </w:r>
          </w:p>
        </w:tc>
      </w:tr>
      <w:tr w:rsidR="00B2706D" w:rsidRPr="00B2706D" w14:paraId="20771FEC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3B33ABFA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3120-3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59635F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460D4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8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78278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2,7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9010A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6,5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DB7E2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9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8393E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2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CD064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89</w:t>
            </w:r>
          </w:p>
        </w:tc>
      </w:tr>
      <w:tr w:rsidR="00B2706D" w:rsidRPr="00B2706D" w14:paraId="0DF5F4B1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5106ED0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7DF61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1607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E48A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570C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45AC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1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B985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7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08B8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04</w:t>
            </w:r>
          </w:p>
        </w:tc>
      </w:tr>
      <w:tr w:rsidR="00B2706D" w:rsidRPr="00B2706D" w14:paraId="534449B5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FB8EFC3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D2CDED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32DEE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9D392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3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A657B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8023C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7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E985E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4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C2A51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97</w:t>
            </w:r>
          </w:p>
        </w:tc>
      </w:tr>
      <w:tr w:rsidR="00B2706D" w:rsidRPr="00B2706D" w14:paraId="0EB19564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DCC8363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9569E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CA35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4414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97C2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E222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3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09DB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9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F38C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08</w:t>
            </w:r>
          </w:p>
        </w:tc>
      </w:tr>
      <w:tr w:rsidR="00B2706D" w:rsidRPr="00B2706D" w14:paraId="5F76029E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DBCDD2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7D8B2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50D49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F7F11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E878C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6DAB4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5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50A5D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7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F7549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53</w:t>
            </w:r>
          </w:p>
        </w:tc>
      </w:tr>
      <w:tr w:rsidR="00B2706D" w:rsidRPr="00B2706D" w14:paraId="0C7C3171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4D4F63B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422a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B0D757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2147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2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8472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DFA1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3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0C95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44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88E7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DEA8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38</w:t>
            </w:r>
          </w:p>
        </w:tc>
      </w:tr>
      <w:tr w:rsidR="00B2706D" w:rsidRPr="00B2706D" w14:paraId="3DCD9157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381663D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BEFC0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697E6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24081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575B2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50F0A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67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2D692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27A40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19</w:t>
            </w:r>
          </w:p>
        </w:tc>
      </w:tr>
      <w:tr w:rsidR="00B2706D" w:rsidRPr="00B2706D" w14:paraId="222944AF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24D91CC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DEF4C2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0926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DC17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43E6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B1AE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1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5260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7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0C74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19</w:t>
            </w:r>
          </w:p>
        </w:tc>
      </w:tr>
      <w:tr w:rsidR="00B2706D" w:rsidRPr="00B2706D" w14:paraId="5BDBB62D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43CC46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8045A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DBD57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99688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4D1B7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23F5E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3,22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9C9B6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033A2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6</w:t>
            </w:r>
          </w:p>
        </w:tc>
      </w:tr>
      <w:tr w:rsidR="00B2706D" w:rsidRPr="00B2706D" w14:paraId="414DB69D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6E8B06C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C4CB10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F2EF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A2AE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D947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5BFA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2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61E0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6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B649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04</w:t>
            </w:r>
          </w:p>
        </w:tc>
      </w:tr>
      <w:tr w:rsidR="00B2706D" w:rsidRPr="00B2706D" w14:paraId="4E114881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5D6377C1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424-3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F61555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9D3F2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6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8BF2B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5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EB178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3,9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F2164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48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4D1D7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3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6F8A1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</w:t>
            </w:r>
          </w:p>
        </w:tc>
      </w:tr>
      <w:tr w:rsidR="00B2706D" w:rsidRPr="00B2706D" w14:paraId="34D60FF6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81766E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2ED22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FDC9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E38E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A3B5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3DD7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32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2E13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4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5BD9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04</w:t>
            </w:r>
          </w:p>
        </w:tc>
      </w:tr>
      <w:tr w:rsidR="00B2706D" w:rsidRPr="00B2706D" w14:paraId="1F2D86F9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32F1142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B5CFFF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F913E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7D231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2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B8F11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05EC3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3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44440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7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F3EF3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84</w:t>
            </w:r>
          </w:p>
        </w:tc>
      </w:tr>
      <w:tr w:rsidR="00B2706D" w:rsidRPr="00B2706D" w14:paraId="530F64AC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309FBE86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CD9C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B322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00F6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BF1A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3857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5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302B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3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CD97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</w:t>
            </w:r>
          </w:p>
        </w:tc>
      </w:tr>
      <w:tr w:rsidR="00B2706D" w:rsidRPr="00B2706D" w14:paraId="5B2FAA0C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0960E67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B338D1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979AF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21DFC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92EFD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090D4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5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4F8A4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9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77A63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95</w:t>
            </w:r>
          </w:p>
        </w:tc>
      </w:tr>
      <w:tr w:rsidR="00B2706D" w:rsidRPr="00B2706D" w14:paraId="06C452D8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4E9B7F20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505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68D6A0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E967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7,6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EFAA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3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2544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6,6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6D9A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66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9345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9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A92F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49</w:t>
            </w:r>
          </w:p>
        </w:tc>
      </w:tr>
      <w:tr w:rsidR="00B2706D" w:rsidRPr="00B2706D" w14:paraId="34A8EF07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34AAD56D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A8FD7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FCEB6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DF55A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E70C2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CA8F2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E3D57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8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80221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56</w:t>
            </w:r>
          </w:p>
        </w:tc>
      </w:tr>
      <w:tr w:rsidR="00B2706D" w:rsidRPr="00B2706D" w14:paraId="1FF8608F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FE6A021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9A01D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60FA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3D62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5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C926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A592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1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A38A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5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C4D9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04</w:t>
            </w:r>
          </w:p>
        </w:tc>
      </w:tr>
      <w:tr w:rsidR="00B2706D" w:rsidRPr="00B2706D" w14:paraId="727BE90C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69D2039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9EF1E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87258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B72E1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6F185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05BD7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3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423B6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ECA4D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59</w:t>
            </w:r>
          </w:p>
        </w:tc>
      </w:tr>
      <w:tr w:rsidR="00B2706D" w:rsidRPr="00B2706D" w14:paraId="3BF81E41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6A86C9F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5BBB98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89A0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9AFE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EBF1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66ED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38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7D80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6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7197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02</w:t>
            </w:r>
          </w:p>
        </w:tc>
      </w:tr>
      <w:tr w:rsidR="00B2706D" w:rsidRPr="00B2706D" w14:paraId="749E6C49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38AD7669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550a-3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A468F7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5BCF3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6,1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29DBE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35,0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E5319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2,6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AC221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4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A44A4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7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C19C8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04</w:t>
            </w:r>
          </w:p>
        </w:tc>
      </w:tr>
      <w:tr w:rsidR="00B2706D" w:rsidRPr="00B2706D" w14:paraId="492A5B5E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CAD21C7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5D9D7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2BB0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E2F5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5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C26F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F378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93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13A0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5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C53D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47</w:t>
            </w:r>
          </w:p>
        </w:tc>
      </w:tr>
      <w:tr w:rsidR="00B2706D" w:rsidRPr="00B2706D" w14:paraId="655F1BA3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8FFF864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E90CF7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A3244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2,7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B40C7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7,1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4E119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0471D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21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91201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2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893FB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81</w:t>
            </w:r>
          </w:p>
        </w:tc>
      </w:tr>
      <w:tr w:rsidR="00B2706D" w:rsidRPr="00B2706D" w14:paraId="31C1A860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CB41E39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83AA9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F49F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4C02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2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B652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4D86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35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F6AB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2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EEE1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04</w:t>
            </w:r>
          </w:p>
        </w:tc>
      </w:tr>
      <w:tr w:rsidR="00B2706D" w:rsidRPr="00B2706D" w14:paraId="54DB4BB4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D653C8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D0A03F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A0858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3044F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D1BFC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B6C9D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7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6974A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8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ACEBB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11</w:t>
            </w:r>
          </w:p>
        </w:tc>
      </w:tr>
      <w:tr w:rsidR="00B2706D" w:rsidRPr="00B2706D" w14:paraId="55C23547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7BF42722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lastRenderedPageBreak/>
              <w:t>miR-56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8E2F06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ED3C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3,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EF73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2,2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E0FB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8,6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D64B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15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E027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4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199B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16</w:t>
            </w:r>
          </w:p>
        </w:tc>
      </w:tr>
      <w:tr w:rsidR="00B2706D" w:rsidRPr="00B2706D" w14:paraId="21895435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682C920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A8C6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99BCC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EB612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FAE69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6DFFF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7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013B9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56C9D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74</w:t>
            </w:r>
          </w:p>
        </w:tc>
      </w:tr>
      <w:tr w:rsidR="00B2706D" w:rsidRPr="00B2706D" w14:paraId="13985140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C7043B5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E2310C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07F5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1E83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9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7A93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3147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42A1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7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0660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53</w:t>
            </w:r>
          </w:p>
        </w:tc>
      </w:tr>
      <w:tr w:rsidR="00B2706D" w:rsidRPr="00B2706D" w14:paraId="4197A3D6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5571CB35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D8A9F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0BAB7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BE96F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B1DF7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D797E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EA419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8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E245A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19</w:t>
            </w:r>
          </w:p>
        </w:tc>
      </w:tr>
      <w:tr w:rsidR="00B2706D" w:rsidRPr="00B2706D" w14:paraId="22D32CC9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175261A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4399B9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D25C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FE9EA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D719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AFDC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6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5976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7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F00E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86</w:t>
            </w:r>
          </w:p>
        </w:tc>
      </w:tr>
      <w:tr w:rsidR="00B2706D" w:rsidRPr="00B2706D" w14:paraId="392DBB12" w14:textId="77777777" w:rsidTr="00B2706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69E6B3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619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C42609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F40C45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2,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87AD9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5,5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1AB99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4DCF5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7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18D48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8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9E7CFC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49</w:t>
            </w:r>
          </w:p>
        </w:tc>
      </w:tr>
      <w:tr w:rsidR="00B2706D" w:rsidRPr="00B2706D" w14:paraId="3CCD47F4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E6E31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620A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03C4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548CE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6FEF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F6A5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2,67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FA96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0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2C2EF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79</w:t>
            </w:r>
          </w:p>
        </w:tc>
      </w:tr>
      <w:tr w:rsidR="00B2706D" w:rsidRPr="00B2706D" w14:paraId="42FB2B33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E42AB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606A99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E6263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5482B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3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268610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F1CB69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65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154C7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1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2267F7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19</w:t>
            </w:r>
          </w:p>
        </w:tc>
      </w:tr>
      <w:tr w:rsidR="00B2706D" w:rsidRPr="00B2706D" w14:paraId="752754AC" w14:textId="77777777" w:rsidTr="00B2706D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50D69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03AC2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ACE24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2EE42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B0FC6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908C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47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393A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4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3B51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</w:t>
            </w:r>
          </w:p>
        </w:tc>
      </w:tr>
      <w:tr w:rsidR="00B2706D" w:rsidRPr="00B2706D" w14:paraId="4026BE3E" w14:textId="77777777" w:rsidTr="00B2706D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84D8A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F34EC5" w14:textId="77777777" w:rsidR="00B2706D" w:rsidRPr="00B2706D" w:rsidRDefault="00B2706D" w:rsidP="00B2706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21B8C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BA8E2D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ED0CB3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0CD2EB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49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045B71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2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34AEE8" w14:textId="77777777" w:rsidR="00B2706D" w:rsidRPr="00B2706D" w:rsidRDefault="00B2706D" w:rsidP="00B2706D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B2706D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95</w:t>
            </w:r>
          </w:p>
        </w:tc>
      </w:tr>
    </w:tbl>
    <w:p w14:paraId="40ED0CCC" w14:textId="6CCE67E8" w:rsidR="004664B7" w:rsidRPr="00E20AAD" w:rsidRDefault="004664B7" w:rsidP="00D76A86">
      <w:pPr>
        <w:ind w:firstLine="0"/>
        <w:jc w:val="left"/>
        <w:rPr>
          <w:lang w:val="en-US"/>
        </w:rPr>
      </w:pPr>
    </w:p>
    <w:sectPr w:rsidR="004664B7" w:rsidRPr="00E20AAD" w:rsidSect="00216957">
      <w:headerReference w:type="default" r:id="rId8"/>
      <w:footerReference w:type="default" r:id="rId9"/>
      <w:footerReference w:type="firs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F27821" w14:textId="77777777" w:rsidR="00E625C3" w:rsidRDefault="00E625C3" w:rsidP="00241F59">
      <w:r>
        <w:separator/>
      </w:r>
    </w:p>
  </w:endnote>
  <w:endnote w:type="continuationSeparator" w:id="0">
    <w:p w14:paraId="1F2C24DC" w14:textId="77777777" w:rsidR="00E625C3" w:rsidRDefault="00E625C3" w:rsidP="00241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339028"/>
      <w:docPartObj>
        <w:docPartGallery w:val="Page Numbers (Bottom of Page)"/>
        <w:docPartUnique/>
      </w:docPartObj>
    </w:sdtPr>
    <w:sdtEndPr/>
    <w:sdtContent>
      <w:p w14:paraId="5ABC6677" w14:textId="08A36727" w:rsidR="008C7F0C" w:rsidRDefault="008C7F0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46F4" w:rsidRPr="00FE46F4">
          <w:rPr>
            <w:noProof/>
            <w:lang w:val="cs-CZ"/>
          </w:rPr>
          <w:t>3</w:t>
        </w:r>
        <w:r>
          <w:fldChar w:fldCharType="end"/>
        </w:r>
      </w:p>
    </w:sdtContent>
  </w:sdt>
  <w:p w14:paraId="18F89009" w14:textId="77777777" w:rsidR="008C7F0C" w:rsidRDefault="008C7F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8364860"/>
      <w:docPartObj>
        <w:docPartGallery w:val="Page Numbers (Bottom of Page)"/>
        <w:docPartUnique/>
      </w:docPartObj>
    </w:sdtPr>
    <w:sdtEndPr/>
    <w:sdtContent>
      <w:p w14:paraId="36E0D302" w14:textId="2E98D98E" w:rsidR="008C7F0C" w:rsidRDefault="008C7F0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F13B1">
          <w:rPr>
            <w:noProof/>
            <w:lang w:val="cs-CZ"/>
          </w:rPr>
          <w:t>1</w:t>
        </w:r>
        <w:r>
          <w:fldChar w:fldCharType="end"/>
        </w:r>
      </w:p>
    </w:sdtContent>
  </w:sdt>
  <w:p w14:paraId="4FF50142" w14:textId="77777777" w:rsidR="008C7F0C" w:rsidRDefault="008C7F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341102" w14:textId="77777777" w:rsidR="00E625C3" w:rsidRDefault="00E625C3" w:rsidP="00241F59">
      <w:r>
        <w:separator/>
      </w:r>
    </w:p>
  </w:footnote>
  <w:footnote w:type="continuationSeparator" w:id="0">
    <w:p w14:paraId="68CA5304" w14:textId="77777777" w:rsidR="00E625C3" w:rsidRDefault="00E625C3" w:rsidP="00241F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A37030" w14:textId="044320AF" w:rsidR="008C7F0C" w:rsidRPr="00241F59" w:rsidRDefault="008C7F0C" w:rsidP="00241F59">
    <w:pPr>
      <w:pStyle w:val="slovnstrnek"/>
    </w:pPr>
    <w:r>
      <w:fldChar w:fldCharType="begin"/>
    </w:r>
    <w:r>
      <w:instrText xml:space="preserve"> PAGE   \* MERGEFORMAT </w:instrText>
    </w:r>
    <w:r>
      <w:fldChar w:fldCharType="separate"/>
    </w:r>
    <w:r w:rsidR="00FE46F4">
      <w:rPr>
        <w:noProof/>
      </w:rPr>
      <w:t>3</w:t>
    </w:r>
    <w:r>
      <w:fldChar w:fldCharType="end"/>
    </w:r>
    <w:r>
      <w:t xml:space="preserve"> of </w:t>
    </w:r>
    <w:r w:rsidR="00FE46F4">
      <w:fldChar w:fldCharType="begin"/>
    </w:r>
    <w:r w:rsidR="00FE46F4">
      <w:instrText xml:space="preserve"> NUMPAGES   \* MERGEFORMAT </w:instrText>
    </w:r>
    <w:r w:rsidR="00FE46F4">
      <w:fldChar w:fldCharType="separate"/>
    </w:r>
    <w:r w:rsidR="00FE46F4">
      <w:rPr>
        <w:noProof/>
      </w:rPr>
      <w:t>3</w:t>
    </w:r>
    <w:r w:rsidR="00FE46F4"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434622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4A4364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6B8291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91C4BC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062F2A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112180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1CA54A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4A6337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F32BD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7CCB9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0474C7"/>
    <w:multiLevelType w:val="hybridMultilevel"/>
    <w:tmpl w:val="55F89DEC"/>
    <w:lvl w:ilvl="0" w:tplc="14A08D4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61B4CEA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1C715B2A"/>
    <w:multiLevelType w:val="multilevel"/>
    <w:tmpl w:val="7908B5A2"/>
    <w:lvl w:ilvl="0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1E2D524B"/>
    <w:multiLevelType w:val="hybridMultilevel"/>
    <w:tmpl w:val="5FAEFAFE"/>
    <w:lvl w:ilvl="0" w:tplc="A92EEBD8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954115"/>
    <w:multiLevelType w:val="multilevel"/>
    <w:tmpl w:val="F8323B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00" w:hanging="432"/>
      </w:p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28BD1AB5"/>
    <w:multiLevelType w:val="multilevel"/>
    <w:tmpl w:val="55B449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3A127D35"/>
    <w:multiLevelType w:val="multilevel"/>
    <w:tmpl w:val="21703D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3EB85336"/>
    <w:multiLevelType w:val="multilevel"/>
    <w:tmpl w:val="8D78B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51131684"/>
    <w:multiLevelType w:val="multilevel"/>
    <w:tmpl w:val="FC527F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5DBF3992"/>
    <w:multiLevelType w:val="multilevel"/>
    <w:tmpl w:val="451CC5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5F230738"/>
    <w:multiLevelType w:val="multilevel"/>
    <w:tmpl w:val="748C9F7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>
    <w:nsid w:val="63C135A4"/>
    <w:multiLevelType w:val="multilevel"/>
    <w:tmpl w:val="1E0C018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86A7B20"/>
    <w:multiLevelType w:val="multilevel"/>
    <w:tmpl w:val="6FA48876"/>
    <w:lvl w:ilvl="0">
      <w:start w:val="1"/>
      <w:numFmt w:val="decimal"/>
      <w:lvlText w:val="%1."/>
      <w:lvlJc w:val="left"/>
      <w:pPr>
        <w:ind w:left="2629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7A333BE1"/>
    <w:multiLevelType w:val="multilevel"/>
    <w:tmpl w:val="CF044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3"/>
  </w:num>
  <w:num w:numId="3">
    <w:abstractNumId w:val="11"/>
  </w:num>
  <w:num w:numId="4">
    <w:abstractNumId w:val="18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15"/>
  </w:num>
  <w:num w:numId="16">
    <w:abstractNumId w:val="21"/>
  </w:num>
  <w:num w:numId="17">
    <w:abstractNumId w:val="22"/>
  </w:num>
  <w:num w:numId="18">
    <w:abstractNumId w:val="16"/>
  </w:num>
  <w:num w:numId="19">
    <w:abstractNumId w:val="14"/>
  </w:num>
  <w:num w:numId="20">
    <w:abstractNumId w:val="23"/>
  </w:num>
  <w:num w:numId="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4"/>
  </w:num>
  <w:num w:numId="23">
    <w:abstractNumId w:val="17"/>
  </w:num>
  <w:num w:numId="24">
    <w:abstractNumId w:val="19"/>
  </w:num>
  <w:num w:numId="25">
    <w:abstractNumId w:val="20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xtLQwMDEwMjM3MTBT0lEKTi0uzszPAykwNqkFACfg2E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pxetw260vs04ex5aex2xtwe2pe9pfpa2dv&quot;&gt;Osteo-v20&lt;record-ids&gt;&lt;item&gt;6659&lt;/item&gt;&lt;item&gt;15865&lt;/item&gt;&lt;item&gt;22432&lt;/item&gt;&lt;item&gt;28400&lt;/item&gt;&lt;item&gt;40762&lt;/item&gt;&lt;item&gt;53758&lt;/item&gt;&lt;item&gt;60891&lt;/item&gt;&lt;item&gt;66443&lt;/item&gt;&lt;item&gt;69779&lt;/item&gt;&lt;item&gt;85267&lt;/item&gt;&lt;item&gt;90219&lt;/item&gt;&lt;item&gt;90225&lt;/item&gt;&lt;item&gt;91241&lt;/item&gt;&lt;item&gt;97763&lt;/item&gt;&lt;item&gt;98752&lt;/item&gt;&lt;item&gt;98756&lt;/item&gt;&lt;item&gt;99082&lt;/item&gt;&lt;item&gt;101129&lt;/item&gt;&lt;item&gt;104397&lt;/item&gt;&lt;item&gt;104880&lt;/item&gt;&lt;item&gt;106367&lt;/item&gt;&lt;item&gt;106481&lt;/item&gt;&lt;item&gt;106904&lt;/item&gt;&lt;item&gt;106930&lt;/item&gt;&lt;item&gt;106937&lt;/item&gt;&lt;item&gt;106972&lt;/item&gt;&lt;item&gt;107002&lt;/item&gt;&lt;item&gt;107007&lt;/item&gt;&lt;item&gt;107011&lt;/item&gt;&lt;item&gt;107014&lt;/item&gt;&lt;item&gt;107015&lt;/item&gt;&lt;item&gt;107016&lt;/item&gt;&lt;item&gt;107030&lt;/item&gt;&lt;item&gt;107031&lt;/item&gt;&lt;item&gt;107174&lt;/item&gt;&lt;item&gt;107177&lt;/item&gt;&lt;item&gt;107213&lt;/item&gt;&lt;item&gt;107225&lt;/item&gt;&lt;item&gt;107232&lt;/item&gt;&lt;item&gt;107233&lt;/item&gt;&lt;item&gt;107234&lt;/item&gt;&lt;item&gt;107261&lt;/item&gt;&lt;item&gt;107262&lt;/item&gt;&lt;item&gt;107264&lt;/item&gt;&lt;item&gt;107268&lt;/item&gt;&lt;item&gt;107271&lt;/item&gt;&lt;item&gt;107273&lt;/item&gt;&lt;item&gt;107277&lt;/item&gt;&lt;item&gt;107308&lt;/item&gt;&lt;item&gt;108640&lt;/item&gt;&lt;/record-ids&gt;&lt;/item&gt;&lt;/Libraries&gt;"/>
  </w:docVars>
  <w:rsids>
    <w:rsidRoot w:val="007571E6"/>
    <w:rsid w:val="00002BC2"/>
    <w:rsid w:val="00004D65"/>
    <w:rsid w:val="0000663D"/>
    <w:rsid w:val="000070EE"/>
    <w:rsid w:val="000074E0"/>
    <w:rsid w:val="00011BBC"/>
    <w:rsid w:val="000162EB"/>
    <w:rsid w:val="00016D14"/>
    <w:rsid w:val="0002082B"/>
    <w:rsid w:val="000214FB"/>
    <w:rsid w:val="000218FA"/>
    <w:rsid w:val="0002583F"/>
    <w:rsid w:val="00026A31"/>
    <w:rsid w:val="00027213"/>
    <w:rsid w:val="00027703"/>
    <w:rsid w:val="000328DB"/>
    <w:rsid w:val="00033B89"/>
    <w:rsid w:val="00034E1B"/>
    <w:rsid w:val="00035A3B"/>
    <w:rsid w:val="0004103C"/>
    <w:rsid w:val="00041968"/>
    <w:rsid w:val="00043DC1"/>
    <w:rsid w:val="000453E1"/>
    <w:rsid w:val="00046A0F"/>
    <w:rsid w:val="00052986"/>
    <w:rsid w:val="00061806"/>
    <w:rsid w:val="00061948"/>
    <w:rsid w:val="00062363"/>
    <w:rsid w:val="00062AF7"/>
    <w:rsid w:val="00063CC9"/>
    <w:rsid w:val="0007482C"/>
    <w:rsid w:val="00074B9B"/>
    <w:rsid w:val="00076251"/>
    <w:rsid w:val="00076702"/>
    <w:rsid w:val="000779F6"/>
    <w:rsid w:val="0008067C"/>
    <w:rsid w:val="000807AB"/>
    <w:rsid w:val="000808A5"/>
    <w:rsid w:val="00082B44"/>
    <w:rsid w:val="00083E48"/>
    <w:rsid w:val="00085ABD"/>
    <w:rsid w:val="00091BEE"/>
    <w:rsid w:val="000948A7"/>
    <w:rsid w:val="00095E6C"/>
    <w:rsid w:val="000A5AD1"/>
    <w:rsid w:val="000A7446"/>
    <w:rsid w:val="000A7F00"/>
    <w:rsid w:val="000B07E3"/>
    <w:rsid w:val="000B0ED6"/>
    <w:rsid w:val="000B47CB"/>
    <w:rsid w:val="000B5C82"/>
    <w:rsid w:val="000B6EBC"/>
    <w:rsid w:val="000B7298"/>
    <w:rsid w:val="000B77DC"/>
    <w:rsid w:val="000C2B53"/>
    <w:rsid w:val="000C6FB6"/>
    <w:rsid w:val="000C7A85"/>
    <w:rsid w:val="000D195C"/>
    <w:rsid w:val="000D2C64"/>
    <w:rsid w:val="000D2DCD"/>
    <w:rsid w:val="000D2EC0"/>
    <w:rsid w:val="000D45FF"/>
    <w:rsid w:val="000D5C51"/>
    <w:rsid w:val="000D6A86"/>
    <w:rsid w:val="000D7A6F"/>
    <w:rsid w:val="000E00B0"/>
    <w:rsid w:val="000E0918"/>
    <w:rsid w:val="000E1801"/>
    <w:rsid w:val="000E1E61"/>
    <w:rsid w:val="000E2579"/>
    <w:rsid w:val="000E7563"/>
    <w:rsid w:val="000F26E1"/>
    <w:rsid w:val="000F56C1"/>
    <w:rsid w:val="000F59DC"/>
    <w:rsid w:val="000F7628"/>
    <w:rsid w:val="00100721"/>
    <w:rsid w:val="00101F3C"/>
    <w:rsid w:val="0010208A"/>
    <w:rsid w:val="00102119"/>
    <w:rsid w:val="001021A9"/>
    <w:rsid w:val="00104A42"/>
    <w:rsid w:val="00104C27"/>
    <w:rsid w:val="001118BF"/>
    <w:rsid w:val="001148D2"/>
    <w:rsid w:val="00117F88"/>
    <w:rsid w:val="00120221"/>
    <w:rsid w:val="00120704"/>
    <w:rsid w:val="00121AA0"/>
    <w:rsid w:val="00122381"/>
    <w:rsid w:val="00125AE2"/>
    <w:rsid w:val="00130F37"/>
    <w:rsid w:val="00133085"/>
    <w:rsid w:val="001371B9"/>
    <w:rsid w:val="0013720F"/>
    <w:rsid w:val="0013737D"/>
    <w:rsid w:val="00137A01"/>
    <w:rsid w:val="00143453"/>
    <w:rsid w:val="00144038"/>
    <w:rsid w:val="0014423A"/>
    <w:rsid w:val="00144318"/>
    <w:rsid w:val="00144D63"/>
    <w:rsid w:val="00145962"/>
    <w:rsid w:val="001506EA"/>
    <w:rsid w:val="00154F34"/>
    <w:rsid w:val="00157239"/>
    <w:rsid w:val="001573AB"/>
    <w:rsid w:val="00157831"/>
    <w:rsid w:val="00157EFD"/>
    <w:rsid w:val="0016442F"/>
    <w:rsid w:val="00176672"/>
    <w:rsid w:val="00181772"/>
    <w:rsid w:val="00183845"/>
    <w:rsid w:val="00184D87"/>
    <w:rsid w:val="00185351"/>
    <w:rsid w:val="001912AE"/>
    <w:rsid w:val="0019444A"/>
    <w:rsid w:val="00195BEA"/>
    <w:rsid w:val="00196C54"/>
    <w:rsid w:val="0019748E"/>
    <w:rsid w:val="001A054E"/>
    <w:rsid w:val="001A7B7C"/>
    <w:rsid w:val="001A7E62"/>
    <w:rsid w:val="001B0DB7"/>
    <w:rsid w:val="001B2FFC"/>
    <w:rsid w:val="001B471B"/>
    <w:rsid w:val="001B6EBC"/>
    <w:rsid w:val="001C081D"/>
    <w:rsid w:val="001C1287"/>
    <w:rsid w:val="001C1340"/>
    <w:rsid w:val="001C39C0"/>
    <w:rsid w:val="001C5353"/>
    <w:rsid w:val="001C6E05"/>
    <w:rsid w:val="001D47B0"/>
    <w:rsid w:val="001D48DE"/>
    <w:rsid w:val="001D793F"/>
    <w:rsid w:val="001E0075"/>
    <w:rsid w:val="001E0834"/>
    <w:rsid w:val="001E16C2"/>
    <w:rsid w:val="001E5A1C"/>
    <w:rsid w:val="001E7864"/>
    <w:rsid w:val="001F212E"/>
    <w:rsid w:val="001F67E5"/>
    <w:rsid w:val="001F7A44"/>
    <w:rsid w:val="00200F0E"/>
    <w:rsid w:val="00204FEE"/>
    <w:rsid w:val="002051B2"/>
    <w:rsid w:val="0020641B"/>
    <w:rsid w:val="002072C7"/>
    <w:rsid w:val="00207733"/>
    <w:rsid w:val="00207CA1"/>
    <w:rsid w:val="00211693"/>
    <w:rsid w:val="00215145"/>
    <w:rsid w:val="00216957"/>
    <w:rsid w:val="00216967"/>
    <w:rsid w:val="0021774F"/>
    <w:rsid w:val="00220C43"/>
    <w:rsid w:val="002246DB"/>
    <w:rsid w:val="002268B3"/>
    <w:rsid w:val="002277E0"/>
    <w:rsid w:val="00230A90"/>
    <w:rsid w:val="00232290"/>
    <w:rsid w:val="00235824"/>
    <w:rsid w:val="002372FD"/>
    <w:rsid w:val="00237B68"/>
    <w:rsid w:val="002418B0"/>
    <w:rsid w:val="00241F59"/>
    <w:rsid w:val="00242E52"/>
    <w:rsid w:val="002549F9"/>
    <w:rsid w:val="00265711"/>
    <w:rsid w:val="00265CE1"/>
    <w:rsid w:val="002704CF"/>
    <w:rsid w:val="002774B4"/>
    <w:rsid w:val="00282748"/>
    <w:rsid w:val="0028331B"/>
    <w:rsid w:val="002833AC"/>
    <w:rsid w:val="002861B2"/>
    <w:rsid w:val="00286B93"/>
    <w:rsid w:val="00291ECA"/>
    <w:rsid w:val="0029274A"/>
    <w:rsid w:val="002A0C67"/>
    <w:rsid w:val="002A0CDB"/>
    <w:rsid w:val="002A2294"/>
    <w:rsid w:val="002A308B"/>
    <w:rsid w:val="002A52FE"/>
    <w:rsid w:val="002A5577"/>
    <w:rsid w:val="002A74A8"/>
    <w:rsid w:val="002B19A3"/>
    <w:rsid w:val="002B4C54"/>
    <w:rsid w:val="002B4F13"/>
    <w:rsid w:val="002B5F15"/>
    <w:rsid w:val="002B5FCE"/>
    <w:rsid w:val="002C0CAD"/>
    <w:rsid w:val="002C4C10"/>
    <w:rsid w:val="002C7F68"/>
    <w:rsid w:val="002C7F6F"/>
    <w:rsid w:val="002D0C82"/>
    <w:rsid w:val="002D1EDA"/>
    <w:rsid w:val="002D5107"/>
    <w:rsid w:val="002D7283"/>
    <w:rsid w:val="002D7395"/>
    <w:rsid w:val="002D7729"/>
    <w:rsid w:val="002D7CAD"/>
    <w:rsid w:val="002E2C23"/>
    <w:rsid w:val="002E4DE6"/>
    <w:rsid w:val="002E70C8"/>
    <w:rsid w:val="002F2C97"/>
    <w:rsid w:val="002F3CF4"/>
    <w:rsid w:val="002F4B05"/>
    <w:rsid w:val="002F5CDD"/>
    <w:rsid w:val="003009AB"/>
    <w:rsid w:val="00300BDF"/>
    <w:rsid w:val="0030419F"/>
    <w:rsid w:val="003043FB"/>
    <w:rsid w:val="00304D5E"/>
    <w:rsid w:val="003107F9"/>
    <w:rsid w:val="00312BA9"/>
    <w:rsid w:val="00313950"/>
    <w:rsid w:val="00313E3E"/>
    <w:rsid w:val="003145F7"/>
    <w:rsid w:val="003150E5"/>
    <w:rsid w:val="00315D0E"/>
    <w:rsid w:val="0032013C"/>
    <w:rsid w:val="0032102C"/>
    <w:rsid w:val="00321EF5"/>
    <w:rsid w:val="00323335"/>
    <w:rsid w:val="003256C0"/>
    <w:rsid w:val="00326715"/>
    <w:rsid w:val="00331BB9"/>
    <w:rsid w:val="00332C80"/>
    <w:rsid w:val="00335489"/>
    <w:rsid w:val="003401B2"/>
    <w:rsid w:val="00340695"/>
    <w:rsid w:val="0034171F"/>
    <w:rsid w:val="00341776"/>
    <w:rsid w:val="003462EE"/>
    <w:rsid w:val="0035472E"/>
    <w:rsid w:val="0036003C"/>
    <w:rsid w:val="003616A1"/>
    <w:rsid w:val="00362E18"/>
    <w:rsid w:val="00362F8B"/>
    <w:rsid w:val="0036571C"/>
    <w:rsid w:val="00366A88"/>
    <w:rsid w:val="00366CA6"/>
    <w:rsid w:val="00367731"/>
    <w:rsid w:val="0037088D"/>
    <w:rsid w:val="00370B59"/>
    <w:rsid w:val="003723FA"/>
    <w:rsid w:val="003745B1"/>
    <w:rsid w:val="00374D90"/>
    <w:rsid w:val="00374F47"/>
    <w:rsid w:val="00387082"/>
    <w:rsid w:val="00390F2A"/>
    <w:rsid w:val="0039109E"/>
    <w:rsid w:val="003911DF"/>
    <w:rsid w:val="003914C5"/>
    <w:rsid w:val="00392EF2"/>
    <w:rsid w:val="0039443B"/>
    <w:rsid w:val="003A041B"/>
    <w:rsid w:val="003A0CEE"/>
    <w:rsid w:val="003A4FA0"/>
    <w:rsid w:val="003A592F"/>
    <w:rsid w:val="003B0488"/>
    <w:rsid w:val="003B3F6F"/>
    <w:rsid w:val="003B647D"/>
    <w:rsid w:val="003B7C7B"/>
    <w:rsid w:val="003B7CE9"/>
    <w:rsid w:val="003C2BDC"/>
    <w:rsid w:val="003C6EA2"/>
    <w:rsid w:val="003C70CF"/>
    <w:rsid w:val="003D2D22"/>
    <w:rsid w:val="003D3291"/>
    <w:rsid w:val="003D5529"/>
    <w:rsid w:val="003D5FB0"/>
    <w:rsid w:val="003E161B"/>
    <w:rsid w:val="003E7850"/>
    <w:rsid w:val="003F18F4"/>
    <w:rsid w:val="003F5207"/>
    <w:rsid w:val="003F7E06"/>
    <w:rsid w:val="00400900"/>
    <w:rsid w:val="004020B7"/>
    <w:rsid w:val="0040225E"/>
    <w:rsid w:val="00402DF7"/>
    <w:rsid w:val="00404388"/>
    <w:rsid w:val="00405399"/>
    <w:rsid w:val="004113EC"/>
    <w:rsid w:val="00413497"/>
    <w:rsid w:val="00413C2D"/>
    <w:rsid w:val="0041466E"/>
    <w:rsid w:val="004206B7"/>
    <w:rsid w:val="0042218F"/>
    <w:rsid w:val="00422DFC"/>
    <w:rsid w:val="00424D25"/>
    <w:rsid w:val="00426588"/>
    <w:rsid w:val="00426845"/>
    <w:rsid w:val="00426B80"/>
    <w:rsid w:val="00427F72"/>
    <w:rsid w:val="00432F57"/>
    <w:rsid w:val="0043736B"/>
    <w:rsid w:val="004373A0"/>
    <w:rsid w:val="0044026E"/>
    <w:rsid w:val="00441979"/>
    <w:rsid w:val="00441D24"/>
    <w:rsid w:val="00444FB4"/>
    <w:rsid w:val="00445400"/>
    <w:rsid w:val="004541FB"/>
    <w:rsid w:val="0045516D"/>
    <w:rsid w:val="004562C8"/>
    <w:rsid w:val="004566C2"/>
    <w:rsid w:val="00456A95"/>
    <w:rsid w:val="004616F9"/>
    <w:rsid w:val="00461B3F"/>
    <w:rsid w:val="00462F69"/>
    <w:rsid w:val="004632D3"/>
    <w:rsid w:val="0046409F"/>
    <w:rsid w:val="00464D8E"/>
    <w:rsid w:val="004664B7"/>
    <w:rsid w:val="00466550"/>
    <w:rsid w:val="00474973"/>
    <w:rsid w:val="004764D7"/>
    <w:rsid w:val="00477E94"/>
    <w:rsid w:val="00481361"/>
    <w:rsid w:val="00481799"/>
    <w:rsid w:val="00482985"/>
    <w:rsid w:val="00482A18"/>
    <w:rsid w:val="00482B05"/>
    <w:rsid w:val="00482F01"/>
    <w:rsid w:val="00483145"/>
    <w:rsid w:val="004832E8"/>
    <w:rsid w:val="0048339A"/>
    <w:rsid w:val="00484688"/>
    <w:rsid w:val="00484D05"/>
    <w:rsid w:val="00485A53"/>
    <w:rsid w:val="00485ED2"/>
    <w:rsid w:val="004868A5"/>
    <w:rsid w:val="00487B99"/>
    <w:rsid w:val="00487C41"/>
    <w:rsid w:val="0049168C"/>
    <w:rsid w:val="00492AA3"/>
    <w:rsid w:val="0049300D"/>
    <w:rsid w:val="00496C49"/>
    <w:rsid w:val="00497AA1"/>
    <w:rsid w:val="004A0140"/>
    <w:rsid w:val="004A2B74"/>
    <w:rsid w:val="004A2E7E"/>
    <w:rsid w:val="004A2EF8"/>
    <w:rsid w:val="004A4044"/>
    <w:rsid w:val="004A504F"/>
    <w:rsid w:val="004A5264"/>
    <w:rsid w:val="004A5DDA"/>
    <w:rsid w:val="004A5E76"/>
    <w:rsid w:val="004A7022"/>
    <w:rsid w:val="004A712D"/>
    <w:rsid w:val="004A7537"/>
    <w:rsid w:val="004B390E"/>
    <w:rsid w:val="004B453A"/>
    <w:rsid w:val="004B533E"/>
    <w:rsid w:val="004B6207"/>
    <w:rsid w:val="004B6AC7"/>
    <w:rsid w:val="004B73BF"/>
    <w:rsid w:val="004B7D0B"/>
    <w:rsid w:val="004C2428"/>
    <w:rsid w:val="004C2AE5"/>
    <w:rsid w:val="004C37EC"/>
    <w:rsid w:val="004C45CB"/>
    <w:rsid w:val="004C46DE"/>
    <w:rsid w:val="004C4BE8"/>
    <w:rsid w:val="004C601E"/>
    <w:rsid w:val="004C75BF"/>
    <w:rsid w:val="004D0FC7"/>
    <w:rsid w:val="004D1418"/>
    <w:rsid w:val="004D47E0"/>
    <w:rsid w:val="004D505E"/>
    <w:rsid w:val="004D5C39"/>
    <w:rsid w:val="004D79C1"/>
    <w:rsid w:val="004E16DC"/>
    <w:rsid w:val="004E2B71"/>
    <w:rsid w:val="004E40F8"/>
    <w:rsid w:val="004E4634"/>
    <w:rsid w:val="004F228D"/>
    <w:rsid w:val="004F30F5"/>
    <w:rsid w:val="00501A44"/>
    <w:rsid w:val="00503197"/>
    <w:rsid w:val="00503E5B"/>
    <w:rsid w:val="0050542D"/>
    <w:rsid w:val="005057FD"/>
    <w:rsid w:val="00507DC1"/>
    <w:rsid w:val="00511A51"/>
    <w:rsid w:val="00513A96"/>
    <w:rsid w:val="0051449D"/>
    <w:rsid w:val="00514875"/>
    <w:rsid w:val="00514C1E"/>
    <w:rsid w:val="00514C67"/>
    <w:rsid w:val="00514F10"/>
    <w:rsid w:val="00522244"/>
    <w:rsid w:val="00522387"/>
    <w:rsid w:val="00524FBE"/>
    <w:rsid w:val="00527AFD"/>
    <w:rsid w:val="00527FDD"/>
    <w:rsid w:val="00530255"/>
    <w:rsid w:val="00531199"/>
    <w:rsid w:val="00533FAB"/>
    <w:rsid w:val="0053539C"/>
    <w:rsid w:val="0053570C"/>
    <w:rsid w:val="00536609"/>
    <w:rsid w:val="00536DB1"/>
    <w:rsid w:val="00541348"/>
    <w:rsid w:val="00541C88"/>
    <w:rsid w:val="00542EB9"/>
    <w:rsid w:val="00543842"/>
    <w:rsid w:val="005454BB"/>
    <w:rsid w:val="0054591D"/>
    <w:rsid w:val="005505DC"/>
    <w:rsid w:val="00557410"/>
    <w:rsid w:val="00563247"/>
    <w:rsid w:val="00563956"/>
    <w:rsid w:val="0056485E"/>
    <w:rsid w:val="00566793"/>
    <w:rsid w:val="005667F2"/>
    <w:rsid w:val="00570109"/>
    <w:rsid w:val="00570F46"/>
    <w:rsid w:val="00571AC5"/>
    <w:rsid w:val="0057202D"/>
    <w:rsid w:val="00572C41"/>
    <w:rsid w:val="00573B8C"/>
    <w:rsid w:val="005767DB"/>
    <w:rsid w:val="00577EF5"/>
    <w:rsid w:val="005803CA"/>
    <w:rsid w:val="005829BB"/>
    <w:rsid w:val="00583404"/>
    <w:rsid w:val="00584030"/>
    <w:rsid w:val="005847D7"/>
    <w:rsid w:val="00584BE0"/>
    <w:rsid w:val="00590C92"/>
    <w:rsid w:val="005954C6"/>
    <w:rsid w:val="005A1805"/>
    <w:rsid w:val="005A5F9B"/>
    <w:rsid w:val="005A6631"/>
    <w:rsid w:val="005A7E67"/>
    <w:rsid w:val="005B0426"/>
    <w:rsid w:val="005B1EC3"/>
    <w:rsid w:val="005B2D0E"/>
    <w:rsid w:val="005B4A38"/>
    <w:rsid w:val="005B502C"/>
    <w:rsid w:val="005B5802"/>
    <w:rsid w:val="005C04CF"/>
    <w:rsid w:val="005C7846"/>
    <w:rsid w:val="005C7EB4"/>
    <w:rsid w:val="005D08E7"/>
    <w:rsid w:val="005D09A4"/>
    <w:rsid w:val="005D0BD3"/>
    <w:rsid w:val="005D1259"/>
    <w:rsid w:val="005D1922"/>
    <w:rsid w:val="005D1A50"/>
    <w:rsid w:val="005D613E"/>
    <w:rsid w:val="005D69BE"/>
    <w:rsid w:val="005E09B9"/>
    <w:rsid w:val="005E3C0E"/>
    <w:rsid w:val="005E3CF3"/>
    <w:rsid w:val="005E4FAB"/>
    <w:rsid w:val="005E590A"/>
    <w:rsid w:val="005E6ABC"/>
    <w:rsid w:val="005E74B8"/>
    <w:rsid w:val="005E7E3B"/>
    <w:rsid w:val="005F1C40"/>
    <w:rsid w:val="005F1D88"/>
    <w:rsid w:val="005F2FE7"/>
    <w:rsid w:val="005F35F5"/>
    <w:rsid w:val="005F4415"/>
    <w:rsid w:val="005F50B0"/>
    <w:rsid w:val="005F6483"/>
    <w:rsid w:val="005F714F"/>
    <w:rsid w:val="005F775D"/>
    <w:rsid w:val="005F7F4F"/>
    <w:rsid w:val="00602A98"/>
    <w:rsid w:val="00604DA2"/>
    <w:rsid w:val="00604EF6"/>
    <w:rsid w:val="00605344"/>
    <w:rsid w:val="00606431"/>
    <w:rsid w:val="00606C66"/>
    <w:rsid w:val="00611058"/>
    <w:rsid w:val="006135F4"/>
    <w:rsid w:val="00613EE0"/>
    <w:rsid w:val="00616F9C"/>
    <w:rsid w:val="00620B03"/>
    <w:rsid w:val="00621547"/>
    <w:rsid w:val="00623B9A"/>
    <w:rsid w:val="00624B2F"/>
    <w:rsid w:val="006251D6"/>
    <w:rsid w:val="00625F30"/>
    <w:rsid w:val="006349E7"/>
    <w:rsid w:val="00636476"/>
    <w:rsid w:val="006438AA"/>
    <w:rsid w:val="00643EE8"/>
    <w:rsid w:val="00644219"/>
    <w:rsid w:val="006449AA"/>
    <w:rsid w:val="00647B13"/>
    <w:rsid w:val="00651BC0"/>
    <w:rsid w:val="006524CC"/>
    <w:rsid w:val="006526A3"/>
    <w:rsid w:val="0065423A"/>
    <w:rsid w:val="00655AEC"/>
    <w:rsid w:val="00656DCD"/>
    <w:rsid w:val="00657157"/>
    <w:rsid w:val="00663D6F"/>
    <w:rsid w:val="006643EE"/>
    <w:rsid w:val="00670B1A"/>
    <w:rsid w:val="00670FAA"/>
    <w:rsid w:val="00675AB5"/>
    <w:rsid w:val="0067629F"/>
    <w:rsid w:val="00677701"/>
    <w:rsid w:val="0067797C"/>
    <w:rsid w:val="00677B46"/>
    <w:rsid w:val="0068280A"/>
    <w:rsid w:val="00683938"/>
    <w:rsid w:val="0068431F"/>
    <w:rsid w:val="0068499B"/>
    <w:rsid w:val="006872F1"/>
    <w:rsid w:val="0069164B"/>
    <w:rsid w:val="00691E11"/>
    <w:rsid w:val="00693B5E"/>
    <w:rsid w:val="0069485A"/>
    <w:rsid w:val="006959E7"/>
    <w:rsid w:val="00697ECC"/>
    <w:rsid w:val="006A177D"/>
    <w:rsid w:val="006A3530"/>
    <w:rsid w:val="006A5CEA"/>
    <w:rsid w:val="006A6BF4"/>
    <w:rsid w:val="006A7C6F"/>
    <w:rsid w:val="006B0BB1"/>
    <w:rsid w:val="006B0BBF"/>
    <w:rsid w:val="006B1E80"/>
    <w:rsid w:val="006B3C59"/>
    <w:rsid w:val="006B6997"/>
    <w:rsid w:val="006B6A1E"/>
    <w:rsid w:val="006C0CAB"/>
    <w:rsid w:val="006C4903"/>
    <w:rsid w:val="006C5050"/>
    <w:rsid w:val="006C71C4"/>
    <w:rsid w:val="006D2750"/>
    <w:rsid w:val="006D2F07"/>
    <w:rsid w:val="006D3553"/>
    <w:rsid w:val="006D487C"/>
    <w:rsid w:val="006D55AF"/>
    <w:rsid w:val="006D5B84"/>
    <w:rsid w:val="006D638F"/>
    <w:rsid w:val="006D78B7"/>
    <w:rsid w:val="006E2218"/>
    <w:rsid w:val="006E322C"/>
    <w:rsid w:val="006E3D0A"/>
    <w:rsid w:val="006E5A6F"/>
    <w:rsid w:val="006F2381"/>
    <w:rsid w:val="006F2545"/>
    <w:rsid w:val="006F2CD2"/>
    <w:rsid w:val="006F449E"/>
    <w:rsid w:val="006F4C29"/>
    <w:rsid w:val="006F5601"/>
    <w:rsid w:val="006F569E"/>
    <w:rsid w:val="0070359B"/>
    <w:rsid w:val="00703B86"/>
    <w:rsid w:val="00705C8F"/>
    <w:rsid w:val="007101B6"/>
    <w:rsid w:val="00711472"/>
    <w:rsid w:val="00713292"/>
    <w:rsid w:val="00713340"/>
    <w:rsid w:val="00714376"/>
    <w:rsid w:val="00714E94"/>
    <w:rsid w:val="00715808"/>
    <w:rsid w:val="007171EB"/>
    <w:rsid w:val="00717ECC"/>
    <w:rsid w:val="0072255C"/>
    <w:rsid w:val="00722BAC"/>
    <w:rsid w:val="00725F65"/>
    <w:rsid w:val="007263FE"/>
    <w:rsid w:val="00732CE9"/>
    <w:rsid w:val="00732F86"/>
    <w:rsid w:val="00733E27"/>
    <w:rsid w:val="00740177"/>
    <w:rsid w:val="00740F20"/>
    <w:rsid w:val="00743911"/>
    <w:rsid w:val="007474DD"/>
    <w:rsid w:val="00750B37"/>
    <w:rsid w:val="007515FB"/>
    <w:rsid w:val="00751A86"/>
    <w:rsid w:val="00754708"/>
    <w:rsid w:val="0075545B"/>
    <w:rsid w:val="007571E6"/>
    <w:rsid w:val="00762CDC"/>
    <w:rsid w:val="007653E8"/>
    <w:rsid w:val="00766191"/>
    <w:rsid w:val="007674E0"/>
    <w:rsid w:val="00767A81"/>
    <w:rsid w:val="00767D2E"/>
    <w:rsid w:val="00770895"/>
    <w:rsid w:val="007712A2"/>
    <w:rsid w:val="00777A9B"/>
    <w:rsid w:val="00777FEA"/>
    <w:rsid w:val="00780B57"/>
    <w:rsid w:val="00781F02"/>
    <w:rsid w:val="00782E0A"/>
    <w:rsid w:val="0078393E"/>
    <w:rsid w:val="007848D3"/>
    <w:rsid w:val="007858E3"/>
    <w:rsid w:val="00787B7A"/>
    <w:rsid w:val="0079098D"/>
    <w:rsid w:val="00791836"/>
    <w:rsid w:val="00792DEE"/>
    <w:rsid w:val="00792F25"/>
    <w:rsid w:val="00793381"/>
    <w:rsid w:val="00796004"/>
    <w:rsid w:val="007A0583"/>
    <w:rsid w:val="007A2D4D"/>
    <w:rsid w:val="007A3C42"/>
    <w:rsid w:val="007A3FC9"/>
    <w:rsid w:val="007A4C3D"/>
    <w:rsid w:val="007A52F1"/>
    <w:rsid w:val="007B3535"/>
    <w:rsid w:val="007B4CDF"/>
    <w:rsid w:val="007B5ADE"/>
    <w:rsid w:val="007B682F"/>
    <w:rsid w:val="007C113E"/>
    <w:rsid w:val="007C1C50"/>
    <w:rsid w:val="007C29AB"/>
    <w:rsid w:val="007C3DF9"/>
    <w:rsid w:val="007C5569"/>
    <w:rsid w:val="007C5B8F"/>
    <w:rsid w:val="007C5DB7"/>
    <w:rsid w:val="007D0591"/>
    <w:rsid w:val="007D2E33"/>
    <w:rsid w:val="007D371D"/>
    <w:rsid w:val="007D3B9D"/>
    <w:rsid w:val="007D3EF2"/>
    <w:rsid w:val="007D4510"/>
    <w:rsid w:val="007D6058"/>
    <w:rsid w:val="007D69C8"/>
    <w:rsid w:val="007D6CA5"/>
    <w:rsid w:val="007D6DDB"/>
    <w:rsid w:val="007E07C4"/>
    <w:rsid w:val="007E357F"/>
    <w:rsid w:val="007E3D45"/>
    <w:rsid w:val="007E4651"/>
    <w:rsid w:val="007E5182"/>
    <w:rsid w:val="007E73E7"/>
    <w:rsid w:val="007E7774"/>
    <w:rsid w:val="007F13B1"/>
    <w:rsid w:val="007F143E"/>
    <w:rsid w:val="007F1D56"/>
    <w:rsid w:val="007F2081"/>
    <w:rsid w:val="007F2E54"/>
    <w:rsid w:val="007F3B02"/>
    <w:rsid w:val="007F3E6A"/>
    <w:rsid w:val="007F4052"/>
    <w:rsid w:val="007F4D9D"/>
    <w:rsid w:val="007F518A"/>
    <w:rsid w:val="007F6000"/>
    <w:rsid w:val="00802C5A"/>
    <w:rsid w:val="008030D2"/>
    <w:rsid w:val="0080353A"/>
    <w:rsid w:val="00806484"/>
    <w:rsid w:val="00807944"/>
    <w:rsid w:val="008108F1"/>
    <w:rsid w:val="00811784"/>
    <w:rsid w:val="00812E25"/>
    <w:rsid w:val="00813C9A"/>
    <w:rsid w:val="00817D18"/>
    <w:rsid w:val="00820A57"/>
    <w:rsid w:val="00820BA7"/>
    <w:rsid w:val="0082795A"/>
    <w:rsid w:val="00827A71"/>
    <w:rsid w:val="008325D7"/>
    <w:rsid w:val="0083303C"/>
    <w:rsid w:val="00833583"/>
    <w:rsid w:val="0083615C"/>
    <w:rsid w:val="00836E90"/>
    <w:rsid w:val="008401E9"/>
    <w:rsid w:val="00841FE8"/>
    <w:rsid w:val="0084574E"/>
    <w:rsid w:val="00845B99"/>
    <w:rsid w:val="00846188"/>
    <w:rsid w:val="00847E72"/>
    <w:rsid w:val="008508F3"/>
    <w:rsid w:val="00850DD0"/>
    <w:rsid w:val="00851E10"/>
    <w:rsid w:val="00853739"/>
    <w:rsid w:val="00854872"/>
    <w:rsid w:val="00857B49"/>
    <w:rsid w:val="00857D43"/>
    <w:rsid w:val="00857F62"/>
    <w:rsid w:val="00860571"/>
    <w:rsid w:val="00860B35"/>
    <w:rsid w:val="00860F61"/>
    <w:rsid w:val="008619CA"/>
    <w:rsid w:val="00863AE8"/>
    <w:rsid w:val="008662EF"/>
    <w:rsid w:val="00870EB6"/>
    <w:rsid w:val="00870EE8"/>
    <w:rsid w:val="00871B9F"/>
    <w:rsid w:val="00873575"/>
    <w:rsid w:val="008735F7"/>
    <w:rsid w:val="008744A5"/>
    <w:rsid w:val="00876B57"/>
    <w:rsid w:val="00877D99"/>
    <w:rsid w:val="008836B9"/>
    <w:rsid w:val="00885E29"/>
    <w:rsid w:val="00886866"/>
    <w:rsid w:val="008937FD"/>
    <w:rsid w:val="00893E6A"/>
    <w:rsid w:val="00897252"/>
    <w:rsid w:val="008A0515"/>
    <w:rsid w:val="008A0C69"/>
    <w:rsid w:val="008A0E20"/>
    <w:rsid w:val="008A33B1"/>
    <w:rsid w:val="008A371C"/>
    <w:rsid w:val="008A3BF6"/>
    <w:rsid w:val="008A3E0F"/>
    <w:rsid w:val="008A423E"/>
    <w:rsid w:val="008A447E"/>
    <w:rsid w:val="008A46DB"/>
    <w:rsid w:val="008A7DEC"/>
    <w:rsid w:val="008B01AE"/>
    <w:rsid w:val="008B04D7"/>
    <w:rsid w:val="008B284E"/>
    <w:rsid w:val="008B2991"/>
    <w:rsid w:val="008B35B5"/>
    <w:rsid w:val="008B4ECE"/>
    <w:rsid w:val="008B4FCB"/>
    <w:rsid w:val="008B5360"/>
    <w:rsid w:val="008B5792"/>
    <w:rsid w:val="008B7569"/>
    <w:rsid w:val="008C0D79"/>
    <w:rsid w:val="008C176E"/>
    <w:rsid w:val="008C4026"/>
    <w:rsid w:val="008C5649"/>
    <w:rsid w:val="008C7F0C"/>
    <w:rsid w:val="008D04C0"/>
    <w:rsid w:val="008D2166"/>
    <w:rsid w:val="008D3035"/>
    <w:rsid w:val="008D3467"/>
    <w:rsid w:val="008D4996"/>
    <w:rsid w:val="008D5730"/>
    <w:rsid w:val="008E1876"/>
    <w:rsid w:val="008E191C"/>
    <w:rsid w:val="008E1D30"/>
    <w:rsid w:val="008E2005"/>
    <w:rsid w:val="008E36FC"/>
    <w:rsid w:val="008E419C"/>
    <w:rsid w:val="008E428C"/>
    <w:rsid w:val="008E43D0"/>
    <w:rsid w:val="008E4EF7"/>
    <w:rsid w:val="008E59A5"/>
    <w:rsid w:val="008E5D5F"/>
    <w:rsid w:val="008F0404"/>
    <w:rsid w:val="008F05B3"/>
    <w:rsid w:val="008F2E5A"/>
    <w:rsid w:val="008F6039"/>
    <w:rsid w:val="008F7139"/>
    <w:rsid w:val="00900FC1"/>
    <w:rsid w:val="009019F7"/>
    <w:rsid w:val="00901A8F"/>
    <w:rsid w:val="00901BE1"/>
    <w:rsid w:val="0091096C"/>
    <w:rsid w:val="00910C60"/>
    <w:rsid w:val="009125E0"/>
    <w:rsid w:val="0091343F"/>
    <w:rsid w:val="009175F1"/>
    <w:rsid w:val="00921906"/>
    <w:rsid w:val="00921E0D"/>
    <w:rsid w:val="009243CD"/>
    <w:rsid w:val="00931DFF"/>
    <w:rsid w:val="009325DC"/>
    <w:rsid w:val="00934640"/>
    <w:rsid w:val="0093490F"/>
    <w:rsid w:val="009364BB"/>
    <w:rsid w:val="009365C7"/>
    <w:rsid w:val="009378AF"/>
    <w:rsid w:val="00937B1F"/>
    <w:rsid w:val="00941414"/>
    <w:rsid w:val="00943E9D"/>
    <w:rsid w:val="009472F8"/>
    <w:rsid w:val="00950596"/>
    <w:rsid w:val="009513E0"/>
    <w:rsid w:val="00952420"/>
    <w:rsid w:val="00952DFE"/>
    <w:rsid w:val="0095370D"/>
    <w:rsid w:val="009543C2"/>
    <w:rsid w:val="009556A3"/>
    <w:rsid w:val="0095735B"/>
    <w:rsid w:val="00960985"/>
    <w:rsid w:val="0096108D"/>
    <w:rsid w:val="00962F1F"/>
    <w:rsid w:val="00963F20"/>
    <w:rsid w:val="00964B0E"/>
    <w:rsid w:val="009664B5"/>
    <w:rsid w:val="00970831"/>
    <w:rsid w:val="00973D5F"/>
    <w:rsid w:val="00975401"/>
    <w:rsid w:val="00976600"/>
    <w:rsid w:val="0097744E"/>
    <w:rsid w:val="00980646"/>
    <w:rsid w:val="0098175C"/>
    <w:rsid w:val="00981A9D"/>
    <w:rsid w:val="00984A22"/>
    <w:rsid w:val="00986AE4"/>
    <w:rsid w:val="009904FF"/>
    <w:rsid w:val="00990CF4"/>
    <w:rsid w:val="00990F55"/>
    <w:rsid w:val="0099183A"/>
    <w:rsid w:val="00992708"/>
    <w:rsid w:val="00992F56"/>
    <w:rsid w:val="00994050"/>
    <w:rsid w:val="0099464F"/>
    <w:rsid w:val="0099536C"/>
    <w:rsid w:val="00997239"/>
    <w:rsid w:val="009A0ACD"/>
    <w:rsid w:val="009A0F49"/>
    <w:rsid w:val="009A2D14"/>
    <w:rsid w:val="009A3AB5"/>
    <w:rsid w:val="009A422E"/>
    <w:rsid w:val="009A47AA"/>
    <w:rsid w:val="009A4988"/>
    <w:rsid w:val="009B1DF1"/>
    <w:rsid w:val="009B5396"/>
    <w:rsid w:val="009B6A62"/>
    <w:rsid w:val="009B7F32"/>
    <w:rsid w:val="009C5066"/>
    <w:rsid w:val="009C512F"/>
    <w:rsid w:val="009C6231"/>
    <w:rsid w:val="009C772D"/>
    <w:rsid w:val="009D0161"/>
    <w:rsid w:val="009D1148"/>
    <w:rsid w:val="009D7BF3"/>
    <w:rsid w:val="009E0BD5"/>
    <w:rsid w:val="009E1EF8"/>
    <w:rsid w:val="009E3D00"/>
    <w:rsid w:val="009E543B"/>
    <w:rsid w:val="009E6E9C"/>
    <w:rsid w:val="009E6F8A"/>
    <w:rsid w:val="009E7B4D"/>
    <w:rsid w:val="009F0282"/>
    <w:rsid w:val="009F152E"/>
    <w:rsid w:val="009F29BC"/>
    <w:rsid w:val="009F2E4B"/>
    <w:rsid w:val="009F51FD"/>
    <w:rsid w:val="009F5C67"/>
    <w:rsid w:val="009F6187"/>
    <w:rsid w:val="009F6B8C"/>
    <w:rsid w:val="00A011F2"/>
    <w:rsid w:val="00A07A5A"/>
    <w:rsid w:val="00A10036"/>
    <w:rsid w:val="00A1037E"/>
    <w:rsid w:val="00A13A50"/>
    <w:rsid w:val="00A141CD"/>
    <w:rsid w:val="00A14BCA"/>
    <w:rsid w:val="00A14EC1"/>
    <w:rsid w:val="00A15948"/>
    <w:rsid w:val="00A15A36"/>
    <w:rsid w:val="00A16EF2"/>
    <w:rsid w:val="00A2179F"/>
    <w:rsid w:val="00A249DA"/>
    <w:rsid w:val="00A2500B"/>
    <w:rsid w:val="00A260B1"/>
    <w:rsid w:val="00A30EDE"/>
    <w:rsid w:val="00A3118E"/>
    <w:rsid w:val="00A35242"/>
    <w:rsid w:val="00A3792B"/>
    <w:rsid w:val="00A37EF7"/>
    <w:rsid w:val="00A40A8C"/>
    <w:rsid w:val="00A4212D"/>
    <w:rsid w:val="00A42345"/>
    <w:rsid w:val="00A42B45"/>
    <w:rsid w:val="00A457D7"/>
    <w:rsid w:val="00A501B6"/>
    <w:rsid w:val="00A501E3"/>
    <w:rsid w:val="00A50237"/>
    <w:rsid w:val="00A5111A"/>
    <w:rsid w:val="00A5338B"/>
    <w:rsid w:val="00A571D3"/>
    <w:rsid w:val="00A5735D"/>
    <w:rsid w:val="00A603F3"/>
    <w:rsid w:val="00A6272B"/>
    <w:rsid w:val="00A627D3"/>
    <w:rsid w:val="00A629CC"/>
    <w:rsid w:val="00A63006"/>
    <w:rsid w:val="00A6386A"/>
    <w:rsid w:val="00A65D97"/>
    <w:rsid w:val="00A669F7"/>
    <w:rsid w:val="00A67394"/>
    <w:rsid w:val="00A67614"/>
    <w:rsid w:val="00A73889"/>
    <w:rsid w:val="00A74465"/>
    <w:rsid w:val="00A75693"/>
    <w:rsid w:val="00A80B7D"/>
    <w:rsid w:val="00A8345C"/>
    <w:rsid w:val="00A84371"/>
    <w:rsid w:val="00A85AF1"/>
    <w:rsid w:val="00A85D28"/>
    <w:rsid w:val="00A90E41"/>
    <w:rsid w:val="00A91515"/>
    <w:rsid w:val="00A91635"/>
    <w:rsid w:val="00A93804"/>
    <w:rsid w:val="00A94B68"/>
    <w:rsid w:val="00A95B63"/>
    <w:rsid w:val="00AA144B"/>
    <w:rsid w:val="00AA17B3"/>
    <w:rsid w:val="00AA4892"/>
    <w:rsid w:val="00AA4CBD"/>
    <w:rsid w:val="00AA5107"/>
    <w:rsid w:val="00AA6A62"/>
    <w:rsid w:val="00AA6B78"/>
    <w:rsid w:val="00AB0BA8"/>
    <w:rsid w:val="00AB0F74"/>
    <w:rsid w:val="00AB2C1D"/>
    <w:rsid w:val="00AB34F4"/>
    <w:rsid w:val="00AB6F0C"/>
    <w:rsid w:val="00AB6FE6"/>
    <w:rsid w:val="00AC017A"/>
    <w:rsid w:val="00AC21C0"/>
    <w:rsid w:val="00AC21C7"/>
    <w:rsid w:val="00AC2ACE"/>
    <w:rsid w:val="00AC4E46"/>
    <w:rsid w:val="00AD12B8"/>
    <w:rsid w:val="00AD1D15"/>
    <w:rsid w:val="00AD2CA8"/>
    <w:rsid w:val="00AD7C51"/>
    <w:rsid w:val="00AE0E40"/>
    <w:rsid w:val="00AE2AF0"/>
    <w:rsid w:val="00AE466F"/>
    <w:rsid w:val="00AF0F67"/>
    <w:rsid w:val="00AF17F8"/>
    <w:rsid w:val="00AF2308"/>
    <w:rsid w:val="00AF2D6D"/>
    <w:rsid w:val="00AF4BB9"/>
    <w:rsid w:val="00AF5BAF"/>
    <w:rsid w:val="00AF5FD9"/>
    <w:rsid w:val="00AF74EF"/>
    <w:rsid w:val="00B02F7F"/>
    <w:rsid w:val="00B0418F"/>
    <w:rsid w:val="00B05953"/>
    <w:rsid w:val="00B06F79"/>
    <w:rsid w:val="00B07146"/>
    <w:rsid w:val="00B106B9"/>
    <w:rsid w:val="00B11325"/>
    <w:rsid w:val="00B154A8"/>
    <w:rsid w:val="00B16436"/>
    <w:rsid w:val="00B167FD"/>
    <w:rsid w:val="00B1753A"/>
    <w:rsid w:val="00B20A33"/>
    <w:rsid w:val="00B21CA8"/>
    <w:rsid w:val="00B23FA6"/>
    <w:rsid w:val="00B2423F"/>
    <w:rsid w:val="00B25931"/>
    <w:rsid w:val="00B26CED"/>
    <w:rsid w:val="00B2706D"/>
    <w:rsid w:val="00B27581"/>
    <w:rsid w:val="00B303B9"/>
    <w:rsid w:val="00B313C3"/>
    <w:rsid w:val="00B316E5"/>
    <w:rsid w:val="00B318FB"/>
    <w:rsid w:val="00B31937"/>
    <w:rsid w:val="00B3480A"/>
    <w:rsid w:val="00B35ED9"/>
    <w:rsid w:val="00B417A8"/>
    <w:rsid w:val="00B4591C"/>
    <w:rsid w:val="00B46909"/>
    <w:rsid w:val="00B470AB"/>
    <w:rsid w:val="00B475CF"/>
    <w:rsid w:val="00B50A34"/>
    <w:rsid w:val="00B51588"/>
    <w:rsid w:val="00B5415D"/>
    <w:rsid w:val="00B62859"/>
    <w:rsid w:val="00B6325F"/>
    <w:rsid w:val="00B6402E"/>
    <w:rsid w:val="00B646BC"/>
    <w:rsid w:val="00B667DC"/>
    <w:rsid w:val="00B67385"/>
    <w:rsid w:val="00B71686"/>
    <w:rsid w:val="00B71707"/>
    <w:rsid w:val="00B7537C"/>
    <w:rsid w:val="00B77084"/>
    <w:rsid w:val="00B8190D"/>
    <w:rsid w:val="00B83296"/>
    <w:rsid w:val="00B83741"/>
    <w:rsid w:val="00B87F5B"/>
    <w:rsid w:val="00B93D18"/>
    <w:rsid w:val="00B959BD"/>
    <w:rsid w:val="00B95AB5"/>
    <w:rsid w:val="00B963E8"/>
    <w:rsid w:val="00BA04BC"/>
    <w:rsid w:val="00BA0FE2"/>
    <w:rsid w:val="00BA11D9"/>
    <w:rsid w:val="00BA39DD"/>
    <w:rsid w:val="00BA6440"/>
    <w:rsid w:val="00BA76D0"/>
    <w:rsid w:val="00BA7DF4"/>
    <w:rsid w:val="00BB1922"/>
    <w:rsid w:val="00BB2D16"/>
    <w:rsid w:val="00BB4F00"/>
    <w:rsid w:val="00BB4FFD"/>
    <w:rsid w:val="00BC07A7"/>
    <w:rsid w:val="00BC1FE4"/>
    <w:rsid w:val="00BC26DD"/>
    <w:rsid w:val="00BC630C"/>
    <w:rsid w:val="00BC75EA"/>
    <w:rsid w:val="00BD2323"/>
    <w:rsid w:val="00BD4F7E"/>
    <w:rsid w:val="00BD5F06"/>
    <w:rsid w:val="00BD654D"/>
    <w:rsid w:val="00BE0838"/>
    <w:rsid w:val="00BF0F8F"/>
    <w:rsid w:val="00BF0FD9"/>
    <w:rsid w:val="00BF36D9"/>
    <w:rsid w:val="00BF370E"/>
    <w:rsid w:val="00BF44F0"/>
    <w:rsid w:val="00BF476A"/>
    <w:rsid w:val="00C00459"/>
    <w:rsid w:val="00C00A31"/>
    <w:rsid w:val="00C0138F"/>
    <w:rsid w:val="00C01729"/>
    <w:rsid w:val="00C01826"/>
    <w:rsid w:val="00C045AD"/>
    <w:rsid w:val="00C10BEC"/>
    <w:rsid w:val="00C152FE"/>
    <w:rsid w:val="00C17525"/>
    <w:rsid w:val="00C24C7C"/>
    <w:rsid w:val="00C2767F"/>
    <w:rsid w:val="00C37D3F"/>
    <w:rsid w:val="00C4235C"/>
    <w:rsid w:val="00C42608"/>
    <w:rsid w:val="00C46125"/>
    <w:rsid w:val="00C564B6"/>
    <w:rsid w:val="00C60E7C"/>
    <w:rsid w:val="00C60F01"/>
    <w:rsid w:val="00C62450"/>
    <w:rsid w:val="00C6355D"/>
    <w:rsid w:val="00C64233"/>
    <w:rsid w:val="00C65A52"/>
    <w:rsid w:val="00C7631C"/>
    <w:rsid w:val="00C80362"/>
    <w:rsid w:val="00C85147"/>
    <w:rsid w:val="00C9166D"/>
    <w:rsid w:val="00C92326"/>
    <w:rsid w:val="00C923C3"/>
    <w:rsid w:val="00C947AB"/>
    <w:rsid w:val="00C94FE8"/>
    <w:rsid w:val="00CA0948"/>
    <w:rsid w:val="00CA59B2"/>
    <w:rsid w:val="00CA623C"/>
    <w:rsid w:val="00CA7B04"/>
    <w:rsid w:val="00CB3F55"/>
    <w:rsid w:val="00CB43AD"/>
    <w:rsid w:val="00CB47D6"/>
    <w:rsid w:val="00CB60DC"/>
    <w:rsid w:val="00CB7DCF"/>
    <w:rsid w:val="00CC46D9"/>
    <w:rsid w:val="00CC4B61"/>
    <w:rsid w:val="00CC51F7"/>
    <w:rsid w:val="00CC5731"/>
    <w:rsid w:val="00CC5D1B"/>
    <w:rsid w:val="00CC7FF7"/>
    <w:rsid w:val="00CD1C18"/>
    <w:rsid w:val="00CD20C8"/>
    <w:rsid w:val="00CD42A7"/>
    <w:rsid w:val="00CD540E"/>
    <w:rsid w:val="00CD615E"/>
    <w:rsid w:val="00CE2121"/>
    <w:rsid w:val="00CE2ADD"/>
    <w:rsid w:val="00CE33B1"/>
    <w:rsid w:val="00CE33DC"/>
    <w:rsid w:val="00CE521C"/>
    <w:rsid w:val="00CE7394"/>
    <w:rsid w:val="00CF2422"/>
    <w:rsid w:val="00CF47CA"/>
    <w:rsid w:val="00CF4A8A"/>
    <w:rsid w:val="00CF7278"/>
    <w:rsid w:val="00CF7EF4"/>
    <w:rsid w:val="00D003D1"/>
    <w:rsid w:val="00D009C1"/>
    <w:rsid w:val="00D01419"/>
    <w:rsid w:val="00D01C6C"/>
    <w:rsid w:val="00D0211A"/>
    <w:rsid w:val="00D04788"/>
    <w:rsid w:val="00D105E6"/>
    <w:rsid w:val="00D11BAC"/>
    <w:rsid w:val="00D1272E"/>
    <w:rsid w:val="00D15359"/>
    <w:rsid w:val="00D161E8"/>
    <w:rsid w:val="00D1712E"/>
    <w:rsid w:val="00D212A5"/>
    <w:rsid w:val="00D229D4"/>
    <w:rsid w:val="00D2349E"/>
    <w:rsid w:val="00D26661"/>
    <w:rsid w:val="00D26770"/>
    <w:rsid w:val="00D322FD"/>
    <w:rsid w:val="00D32F06"/>
    <w:rsid w:val="00D34666"/>
    <w:rsid w:val="00D35E2F"/>
    <w:rsid w:val="00D40185"/>
    <w:rsid w:val="00D41C7A"/>
    <w:rsid w:val="00D422E8"/>
    <w:rsid w:val="00D432CA"/>
    <w:rsid w:val="00D45F1E"/>
    <w:rsid w:val="00D46BF9"/>
    <w:rsid w:val="00D50A32"/>
    <w:rsid w:val="00D51400"/>
    <w:rsid w:val="00D51E04"/>
    <w:rsid w:val="00D52F45"/>
    <w:rsid w:val="00D537EA"/>
    <w:rsid w:val="00D54222"/>
    <w:rsid w:val="00D60908"/>
    <w:rsid w:val="00D60BEF"/>
    <w:rsid w:val="00D654AB"/>
    <w:rsid w:val="00D6635B"/>
    <w:rsid w:val="00D672A6"/>
    <w:rsid w:val="00D7193C"/>
    <w:rsid w:val="00D72704"/>
    <w:rsid w:val="00D730D0"/>
    <w:rsid w:val="00D731BA"/>
    <w:rsid w:val="00D74436"/>
    <w:rsid w:val="00D76801"/>
    <w:rsid w:val="00D76A86"/>
    <w:rsid w:val="00D77634"/>
    <w:rsid w:val="00D77C3A"/>
    <w:rsid w:val="00D853FC"/>
    <w:rsid w:val="00D85F22"/>
    <w:rsid w:val="00D96118"/>
    <w:rsid w:val="00DA0283"/>
    <w:rsid w:val="00DA3061"/>
    <w:rsid w:val="00DA57D2"/>
    <w:rsid w:val="00DA6E01"/>
    <w:rsid w:val="00DA702D"/>
    <w:rsid w:val="00DB01C8"/>
    <w:rsid w:val="00DB6F45"/>
    <w:rsid w:val="00DB7529"/>
    <w:rsid w:val="00DC2680"/>
    <w:rsid w:val="00DC35AA"/>
    <w:rsid w:val="00DC5D68"/>
    <w:rsid w:val="00DC6491"/>
    <w:rsid w:val="00DC7275"/>
    <w:rsid w:val="00DD0F44"/>
    <w:rsid w:val="00DD10C9"/>
    <w:rsid w:val="00DD10EC"/>
    <w:rsid w:val="00DD1283"/>
    <w:rsid w:val="00DD238A"/>
    <w:rsid w:val="00DD2D11"/>
    <w:rsid w:val="00DD5035"/>
    <w:rsid w:val="00DD57DC"/>
    <w:rsid w:val="00DE268D"/>
    <w:rsid w:val="00DE3D1C"/>
    <w:rsid w:val="00DE74FF"/>
    <w:rsid w:val="00DF048C"/>
    <w:rsid w:val="00DF12E0"/>
    <w:rsid w:val="00DF21D9"/>
    <w:rsid w:val="00DF4583"/>
    <w:rsid w:val="00DF554E"/>
    <w:rsid w:val="00DF57B4"/>
    <w:rsid w:val="00DF7DCF"/>
    <w:rsid w:val="00E01445"/>
    <w:rsid w:val="00E01E8C"/>
    <w:rsid w:val="00E0355D"/>
    <w:rsid w:val="00E043B5"/>
    <w:rsid w:val="00E049F9"/>
    <w:rsid w:val="00E06876"/>
    <w:rsid w:val="00E076A2"/>
    <w:rsid w:val="00E07A55"/>
    <w:rsid w:val="00E10CF3"/>
    <w:rsid w:val="00E1605B"/>
    <w:rsid w:val="00E20AAD"/>
    <w:rsid w:val="00E21431"/>
    <w:rsid w:val="00E22254"/>
    <w:rsid w:val="00E2243B"/>
    <w:rsid w:val="00E230D9"/>
    <w:rsid w:val="00E3186D"/>
    <w:rsid w:val="00E36032"/>
    <w:rsid w:val="00E376A4"/>
    <w:rsid w:val="00E41F91"/>
    <w:rsid w:val="00E45C1A"/>
    <w:rsid w:val="00E45CAC"/>
    <w:rsid w:val="00E53E66"/>
    <w:rsid w:val="00E547B9"/>
    <w:rsid w:val="00E549A6"/>
    <w:rsid w:val="00E6026F"/>
    <w:rsid w:val="00E6105B"/>
    <w:rsid w:val="00E625C3"/>
    <w:rsid w:val="00E62613"/>
    <w:rsid w:val="00E65FDD"/>
    <w:rsid w:val="00E66B6D"/>
    <w:rsid w:val="00E66FFA"/>
    <w:rsid w:val="00E7214E"/>
    <w:rsid w:val="00E73492"/>
    <w:rsid w:val="00E74664"/>
    <w:rsid w:val="00E74F43"/>
    <w:rsid w:val="00E76E9D"/>
    <w:rsid w:val="00E77F6E"/>
    <w:rsid w:val="00E81B37"/>
    <w:rsid w:val="00E81FF0"/>
    <w:rsid w:val="00E833E6"/>
    <w:rsid w:val="00E90571"/>
    <w:rsid w:val="00E908C7"/>
    <w:rsid w:val="00E90B95"/>
    <w:rsid w:val="00E90BBD"/>
    <w:rsid w:val="00E91475"/>
    <w:rsid w:val="00E937ED"/>
    <w:rsid w:val="00EA0A41"/>
    <w:rsid w:val="00EA2773"/>
    <w:rsid w:val="00EA28B1"/>
    <w:rsid w:val="00EA32EC"/>
    <w:rsid w:val="00EA3700"/>
    <w:rsid w:val="00EA3930"/>
    <w:rsid w:val="00EA4E67"/>
    <w:rsid w:val="00EA5BF8"/>
    <w:rsid w:val="00EA7945"/>
    <w:rsid w:val="00EB4A1D"/>
    <w:rsid w:val="00EC076F"/>
    <w:rsid w:val="00EC0BCC"/>
    <w:rsid w:val="00EC5371"/>
    <w:rsid w:val="00ED04BD"/>
    <w:rsid w:val="00ED1812"/>
    <w:rsid w:val="00ED1813"/>
    <w:rsid w:val="00ED562C"/>
    <w:rsid w:val="00ED781E"/>
    <w:rsid w:val="00EE118D"/>
    <w:rsid w:val="00EE37BC"/>
    <w:rsid w:val="00EE40E2"/>
    <w:rsid w:val="00EE51A9"/>
    <w:rsid w:val="00EE7A44"/>
    <w:rsid w:val="00EF0629"/>
    <w:rsid w:val="00EF39E5"/>
    <w:rsid w:val="00EF4D51"/>
    <w:rsid w:val="00F017E3"/>
    <w:rsid w:val="00F018C7"/>
    <w:rsid w:val="00F02806"/>
    <w:rsid w:val="00F045D7"/>
    <w:rsid w:val="00F05C97"/>
    <w:rsid w:val="00F061F3"/>
    <w:rsid w:val="00F075B4"/>
    <w:rsid w:val="00F104E2"/>
    <w:rsid w:val="00F109FF"/>
    <w:rsid w:val="00F10BB1"/>
    <w:rsid w:val="00F10C4F"/>
    <w:rsid w:val="00F145D8"/>
    <w:rsid w:val="00F148F7"/>
    <w:rsid w:val="00F227E6"/>
    <w:rsid w:val="00F22B24"/>
    <w:rsid w:val="00F23EA6"/>
    <w:rsid w:val="00F26D76"/>
    <w:rsid w:val="00F27FE2"/>
    <w:rsid w:val="00F305FA"/>
    <w:rsid w:val="00F32529"/>
    <w:rsid w:val="00F34FBD"/>
    <w:rsid w:val="00F4094C"/>
    <w:rsid w:val="00F41BE3"/>
    <w:rsid w:val="00F430DE"/>
    <w:rsid w:val="00F4451A"/>
    <w:rsid w:val="00F44D97"/>
    <w:rsid w:val="00F46A3E"/>
    <w:rsid w:val="00F47E16"/>
    <w:rsid w:val="00F51BC9"/>
    <w:rsid w:val="00F53B2C"/>
    <w:rsid w:val="00F560E1"/>
    <w:rsid w:val="00F6360A"/>
    <w:rsid w:val="00F63BE1"/>
    <w:rsid w:val="00F63E26"/>
    <w:rsid w:val="00F648B3"/>
    <w:rsid w:val="00F65681"/>
    <w:rsid w:val="00F716CD"/>
    <w:rsid w:val="00F72BFA"/>
    <w:rsid w:val="00F74593"/>
    <w:rsid w:val="00F74881"/>
    <w:rsid w:val="00F748EB"/>
    <w:rsid w:val="00F80D1C"/>
    <w:rsid w:val="00F83E38"/>
    <w:rsid w:val="00F87A1D"/>
    <w:rsid w:val="00F9052A"/>
    <w:rsid w:val="00F92B39"/>
    <w:rsid w:val="00F93027"/>
    <w:rsid w:val="00F96160"/>
    <w:rsid w:val="00FA20E4"/>
    <w:rsid w:val="00FA2154"/>
    <w:rsid w:val="00FA27AB"/>
    <w:rsid w:val="00FA434A"/>
    <w:rsid w:val="00FA5B58"/>
    <w:rsid w:val="00FB3052"/>
    <w:rsid w:val="00FB51A6"/>
    <w:rsid w:val="00FB530E"/>
    <w:rsid w:val="00FB598F"/>
    <w:rsid w:val="00FC0A60"/>
    <w:rsid w:val="00FC1C2F"/>
    <w:rsid w:val="00FC3733"/>
    <w:rsid w:val="00FC47E6"/>
    <w:rsid w:val="00FC5965"/>
    <w:rsid w:val="00FD1E30"/>
    <w:rsid w:val="00FD2BD1"/>
    <w:rsid w:val="00FD2BFD"/>
    <w:rsid w:val="00FD2D88"/>
    <w:rsid w:val="00FE3AD2"/>
    <w:rsid w:val="00FE3C19"/>
    <w:rsid w:val="00FE46F4"/>
    <w:rsid w:val="00FE7E4E"/>
    <w:rsid w:val="00FF055F"/>
    <w:rsid w:val="00FF069A"/>
    <w:rsid w:val="00FF06BB"/>
    <w:rsid w:val="00FF1B4E"/>
    <w:rsid w:val="00FF3155"/>
    <w:rsid w:val="00FF53D6"/>
    <w:rsid w:val="00FF7046"/>
    <w:rsid w:val="00FF74DC"/>
    <w:rsid w:val="00FF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8DCC8"/>
  <w15:chartTrackingRefBased/>
  <w15:docId w15:val="{5F2DED25-7321-4CB8-90CC-28E4AEA2C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E0A"/>
    <w:pPr>
      <w:ind w:firstLine="284"/>
      <w:jc w:val="both"/>
    </w:pPr>
    <w:rPr>
      <w:rFonts w:ascii="Palatino Linotype" w:hAnsi="Palatino Linotype"/>
      <w:sz w:val="20"/>
      <w:lang w:val="en-GB"/>
    </w:rPr>
  </w:style>
  <w:style w:type="paragraph" w:styleId="Heading1">
    <w:name w:val="heading 1"/>
    <w:aliases w:val="Title"/>
    <w:basedOn w:val="Normal"/>
    <w:next w:val="Normal"/>
    <w:link w:val="Heading1Char"/>
    <w:qFormat/>
    <w:rsid w:val="007571E6"/>
    <w:pPr>
      <w:ind w:left="708" w:hanging="708"/>
      <w:outlineLvl w:val="0"/>
    </w:pPr>
    <w:rPr>
      <w:b/>
      <w:sz w:val="36"/>
      <w:szCs w:val="36"/>
    </w:rPr>
  </w:style>
  <w:style w:type="paragraph" w:styleId="Heading2">
    <w:name w:val="heading 2"/>
    <w:aliases w:val="Heading1"/>
    <w:basedOn w:val="Normal"/>
    <w:next w:val="Normal"/>
    <w:link w:val="Heading2Char"/>
    <w:autoRedefine/>
    <w:unhideWhenUsed/>
    <w:qFormat/>
    <w:rsid w:val="00061806"/>
    <w:pPr>
      <w:numPr>
        <w:numId w:val="26"/>
      </w:numPr>
      <w:spacing w:line="360" w:lineRule="auto"/>
      <w:ind w:left="284" w:hanging="284"/>
      <w:outlineLvl w:val="1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30">
    <w:name w:val="heading 3"/>
    <w:aliases w:val="Heading2"/>
    <w:next w:val="Normal"/>
    <w:link w:val="Heading3Char"/>
    <w:autoRedefine/>
    <w:unhideWhenUsed/>
    <w:qFormat/>
    <w:rsid w:val="00E6026F"/>
    <w:pPr>
      <w:spacing w:line="360" w:lineRule="auto"/>
      <w:outlineLvl w:val="2"/>
    </w:pPr>
    <w:rPr>
      <w:rFonts w:ascii="Palatino Linotype" w:hAnsi="Palatino Linotype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Char"/>
    <w:basedOn w:val="DefaultParagraphFont"/>
    <w:link w:val="Heading1"/>
    <w:rsid w:val="00181772"/>
    <w:rPr>
      <w:rFonts w:ascii="Palatino Linotype" w:hAnsi="Palatino Linotype"/>
      <w:b/>
      <w:sz w:val="36"/>
      <w:szCs w:val="36"/>
      <w:lang w:val="en-GB"/>
    </w:rPr>
  </w:style>
  <w:style w:type="paragraph" w:styleId="ListParagraph">
    <w:name w:val="List Paragraph"/>
    <w:basedOn w:val="Normal"/>
    <w:uiPriority w:val="34"/>
    <w:qFormat/>
    <w:rsid w:val="007571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571E6"/>
    <w:rPr>
      <w:color w:val="F59E00" w:themeColor="hyperlink"/>
      <w:u w:val="single"/>
    </w:rPr>
  </w:style>
  <w:style w:type="paragraph" w:customStyle="1" w:styleId="Afiliace">
    <w:name w:val="Afiliace"/>
    <w:basedOn w:val="Normal"/>
    <w:uiPriority w:val="1"/>
    <w:qFormat/>
    <w:rsid w:val="007571E6"/>
    <w:pPr>
      <w:spacing w:after="0"/>
    </w:pPr>
    <w:rPr>
      <w:sz w:val="16"/>
    </w:rPr>
  </w:style>
  <w:style w:type="paragraph" w:customStyle="1" w:styleId="Jmna">
    <w:name w:val="Jména"/>
    <w:basedOn w:val="Normal"/>
    <w:uiPriority w:val="1"/>
    <w:qFormat/>
    <w:rsid w:val="007571E6"/>
    <w:pPr>
      <w:spacing w:after="0"/>
    </w:pPr>
    <w:rPr>
      <w:b/>
    </w:rPr>
  </w:style>
  <w:style w:type="paragraph" w:styleId="Header">
    <w:name w:val="header"/>
    <w:basedOn w:val="Normal"/>
    <w:link w:val="HeaderChar"/>
    <w:uiPriority w:val="99"/>
    <w:unhideWhenUsed/>
    <w:rsid w:val="00757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1E6"/>
    <w:rPr>
      <w:rFonts w:ascii="Palatino Linotype" w:hAnsi="Palatino Linotype"/>
    </w:rPr>
  </w:style>
  <w:style w:type="paragraph" w:styleId="Footer">
    <w:name w:val="footer"/>
    <w:basedOn w:val="Normal"/>
    <w:link w:val="FooterChar"/>
    <w:uiPriority w:val="99"/>
    <w:unhideWhenUsed/>
    <w:rsid w:val="00757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1E6"/>
    <w:rPr>
      <w:rFonts w:ascii="Palatino Linotype" w:hAnsi="Palatino Linotype"/>
    </w:rPr>
  </w:style>
  <w:style w:type="character" w:customStyle="1" w:styleId="Heading2Char">
    <w:name w:val="Heading 2 Char"/>
    <w:aliases w:val="Heading1 Char"/>
    <w:basedOn w:val="DefaultParagraphFont"/>
    <w:link w:val="Heading2"/>
    <w:rsid w:val="00061806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bstraktkeywordsadditional">
    <w:name w:val="Abstrakt_keywords_additional"/>
    <w:basedOn w:val="Afiliace"/>
    <w:next w:val="Normal"/>
    <w:uiPriority w:val="1"/>
    <w:qFormat/>
    <w:rsid w:val="007571E6"/>
    <w:rPr>
      <w:b/>
      <w:sz w:val="22"/>
    </w:rPr>
  </w:style>
  <w:style w:type="character" w:customStyle="1" w:styleId="Heading3Char">
    <w:name w:val="Heading 3 Char"/>
    <w:aliases w:val="Heading2 Char"/>
    <w:basedOn w:val="DefaultParagraphFont"/>
    <w:link w:val="Heading30"/>
    <w:rsid w:val="00E6026F"/>
    <w:rPr>
      <w:rFonts w:ascii="Palatino Linotype" w:hAnsi="Palatino Linotype"/>
      <w:i/>
      <w:lang w:val="en-US"/>
    </w:rPr>
  </w:style>
  <w:style w:type="paragraph" w:customStyle="1" w:styleId="Nadpisy2">
    <w:name w:val="Nadpisy 2"/>
    <w:aliases w:val="Heading_Tables_Figures_Supplementary"/>
    <w:basedOn w:val="Heading2"/>
    <w:next w:val="Normal"/>
    <w:qFormat/>
    <w:rsid w:val="00FE3AD2"/>
  </w:style>
  <w:style w:type="paragraph" w:customStyle="1" w:styleId="slovnstrnek">
    <w:name w:val="číslování stránek"/>
    <w:basedOn w:val="Header"/>
    <w:uiPriority w:val="2"/>
    <w:qFormat/>
    <w:rsid w:val="00241F59"/>
    <w:pPr>
      <w:jc w:val="right"/>
    </w:pPr>
  </w:style>
  <w:style w:type="paragraph" w:customStyle="1" w:styleId="Figurecaption">
    <w:name w:val="Figure_caption"/>
    <w:qFormat/>
    <w:rsid w:val="00241F59"/>
    <w:pPr>
      <w:adjustRightInd w:val="0"/>
      <w:snapToGrid w:val="0"/>
      <w:spacing w:before="120" w:after="240" w:line="228" w:lineRule="auto"/>
      <w:ind w:left="426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Tablecaption">
    <w:name w:val="Table_caption"/>
    <w:basedOn w:val="Normal"/>
    <w:qFormat/>
    <w:rsid w:val="00241F59"/>
  </w:style>
  <w:style w:type="character" w:styleId="LineNumber">
    <w:name w:val="line number"/>
    <w:basedOn w:val="DefaultParagraphFont"/>
    <w:uiPriority w:val="99"/>
    <w:semiHidden/>
    <w:unhideWhenUsed/>
    <w:rsid w:val="007F2081"/>
  </w:style>
  <w:style w:type="paragraph" w:customStyle="1" w:styleId="Heading3">
    <w:name w:val="Heading3"/>
    <w:next w:val="Normal"/>
    <w:qFormat/>
    <w:rsid w:val="00A95B63"/>
    <w:pPr>
      <w:numPr>
        <w:ilvl w:val="2"/>
        <w:numId w:val="19"/>
      </w:numPr>
      <w:adjustRightInd w:val="0"/>
      <w:snapToGrid w:val="0"/>
      <w:spacing w:before="60" w:after="60" w:line="228" w:lineRule="auto"/>
      <w:ind w:left="1224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1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9F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9F7"/>
    <w:rPr>
      <w:rFonts w:ascii="Palatino Linotype" w:hAnsi="Palatino Linotype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9F7"/>
    <w:rPr>
      <w:rFonts w:ascii="Palatino Linotype" w:hAnsi="Palatino Linotype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9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9F7"/>
    <w:rPr>
      <w:rFonts w:ascii="Segoe UI" w:hAnsi="Segoe UI" w:cs="Segoe UI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570109"/>
    <w:pPr>
      <w:spacing w:after="120"/>
    </w:pPr>
    <w:rPr>
      <w:rFonts w:eastAsia="MS Mincho"/>
      <w:sz w:val="24"/>
      <w:lang w:eastAsia="ar-SA"/>
    </w:rPr>
  </w:style>
  <w:style w:type="character" w:customStyle="1" w:styleId="BodyTextChar">
    <w:name w:val="Body Text Char"/>
    <w:basedOn w:val="DefaultParagraphFont"/>
    <w:link w:val="BodyText"/>
    <w:uiPriority w:val="99"/>
    <w:rsid w:val="00570109"/>
    <w:rPr>
      <w:rFonts w:ascii="Palatino Linotype" w:eastAsia="MS Mincho" w:hAnsi="Palatino Linotype"/>
      <w:sz w:val="24"/>
      <w:lang w:val="en-GB" w:eastAsia="ar-SA"/>
    </w:rPr>
  </w:style>
  <w:style w:type="character" w:customStyle="1" w:styleId="A5">
    <w:name w:val="A5"/>
    <w:uiPriority w:val="99"/>
    <w:rsid w:val="006F2381"/>
    <w:rPr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A311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868A5"/>
    <w:rPr>
      <w:color w:val="954F72"/>
      <w:u w:val="single"/>
    </w:rPr>
  </w:style>
  <w:style w:type="paragraph" w:customStyle="1" w:styleId="msonormal0">
    <w:name w:val="msonormal"/>
    <w:basedOn w:val="Normal"/>
    <w:rsid w:val="004868A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xl65">
    <w:name w:val="xl65"/>
    <w:basedOn w:val="Normal"/>
    <w:rsid w:val="004868A5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paragraph" w:customStyle="1" w:styleId="xl66">
    <w:name w:val="xl66"/>
    <w:basedOn w:val="Normal"/>
    <w:rsid w:val="004868A5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paragraph" w:customStyle="1" w:styleId="xl67">
    <w:name w:val="xl67"/>
    <w:basedOn w:val="Normal"/>
    <w:rsid w:val="004868A5"/>
    <w:pPr>
      <w:pBdr>
        <w:top w:val="single" w:sz="8" w:space="0" w:color="DDDDDD"/>
      </w:pBdr>
      <w:shd w:val="clear" w:color="000000" w:fill="F9F9F9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color w:val="333333"/>
      <w:sz w:val="14"/>
      <w:szCs w:val="14"/>
      <w:lang w:val="cs-CZ" w:eastAsia="cs-CZ"/>
    </w:rPr>
  </w:style>
  <w:style w:type="paragraph" w:customStyle="1" w:styleId="xl68">
    <w:name w:val="xl68"/>
    <w:basedOn w:val="Normal"/>
    <w:rsid w:val="004868A5"/>
    <w:pPr>
      <w:pBdr>
        <w:top w:val="single" w:sz="8" w:space="0" w:color="DDDDDD"/>
      </w:pBdr>
      <w:shd w:val="clear" w:color="000000" w:fill="F9F9F9"/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color w:val="333333"/>
      <w:sz w:val="14"/>
      <w:szCs w:val="14"/>
      <w:lang w:val="cs-CZ" w:eastAsia="cs-CZ"/>
    </w:rPr>
  </w:style>
  <w:style w:type="paragraph" w:customStyle="1" w:styleId="xl69">
    <w:name w:val="xl69"/>
    <w:basedOn w:val="Normal"/>
    <w:rsid w:val="004868A5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color w:val="333333"/>
      <w:sz w:val="14"/>
      <w:szCs w:val="14"/>
      <w:lang w:val="cs-CZ" w:eastAsia="cs-CZ"/>
    </w:rPr>
  </w:style>
  <w:style w:type="paragraph" w:customStyle="1" w:styleId="xl70">
    <w:name w:val="xl70"/>
    <w:basedOn w:val="Normal"/>
    <w:rsid w:val="004868A5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color w:val="333333"/>
      <w:sz w:val="14"/>
      <w:szCs w:val="14"/>
      <w:lang w:val="cs-CZ" w:eastAsia="cs-CZ"/>
    </w:rPr>
  </w:style>
  <w:style w:type="paragraph" w:customStyle="1" w:styleId="xl71">
    <w:name w:val="xl71"/>
    <w:basedOn w:val="Normal"/>
    <w:rsid w:val="004868A5"/>
    <w:pPr>
      <w:pBdr>
        <w:top w:val="single" w:sz="8" w:space="0" w:color="DDDDDD"/>
      </w:pBdr>
      <w:shd w:val="clear" w:color="000000" w:fill="F9F9F9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paragraph" w:customStyle="1" w:styleId="xl72">
    <w:name w:val="xl72"/>
    <w:basedOn w:val="Normal"/>
    <w:rsid w:val="004868A5"/>
    <w:pPr>
      <w:shd w:val="clear" w:color="000000" w:fill="F9F9F9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paragraph" w:customStyle="1" w:styleId="xl73">
    <w:name w:val="xl73"/>
    <w:basedOn w:val="Normal"/>
    <w:rsid w:val="004868A5"/>
    <w:pPr>
      <w:pBdr>
        <w:bottom w:val="single" w:sz="8" w:space="0" w:color="DDDDDD"/>
      </w:pBdr>
      <w:shd w:val="clear" w:color="000000" w:fill="F9F9F9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numbering" w:customStyle="1" w:styleId="Bezseznamu1">
    <w:name w:val="Bez seznamu1"/>
    <w:next w:val="NoList"/>
    <w:uiPriority w:val="99"/>
    <w:semiHidden/>
    <w:unhideWhenUsed/>
    <w:rsid w:val="004868A5"/>
  </w:style>
  <w:style w:type="paragraph" w:customStyle="1" w:styleId="EndNoteBibliographyTitle">
    <w:name w:val="EndNote Bibliography Title"/>
    <w:basedOn w:val="Normal"/>
    <w:link w:val="EndNoteBibliographyTitleChar"/>
    <w:rsid w:val="00D2677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6770"/>
    <w:rPr>
      <w:rFonts w:ascii="Palatino Linotype" w:hAnsi="Palatino Linotype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6770"/>
    <w:pPr>
      <w:spacing w:line="240" w:lineRule="auto"/>
      <w:jc w:val="lef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6770"/>
    <w:rPr>
      <w:rFonts w:ascii="Palatino Linotype" w:hAnsi="Palatino Linotype"/>
      <w:noProof/>
      <w:sz w:val="20"/>
      <w:lang w:val="en-US"/>
    </w:rPr>
  </w:style>
  <w:style w:type="character" w:customStyle="1" w:styleId="ts-alignment-element">
    <w:name w:val="ts-alignment-element"/>
    <w:basedOn w:val="DefaultParagraphFont"/>
    <w:rsid w:val="00F34FBD"/>
  </w:style>
  <w:style w:type="character" w:customStyle="1" w:styleId="ts-alignment-element-highlighted">
    <w:name w:val="ts-alignment-element-highlighted"/>
    <w:basedOn w:val="DefaultParagraphFont"/>
    <w:rsid w:val="00F34FBD"/>
  </w:style>
  <w:style w:type="character" w:customStyle="1" w:styleId="identifier">
    <w:name w:val="identifier"/>
    <w:basedOn w:val="DefaultParagraphFont"/>
    <w:rsid w:val="00B959BD"/>
  </w:style>
  <w:style w:type="paragraph" w:styleId="Revision">
    <w:name w:val="Revision"/>
    <w:hidden/>
    <w:uiPriority w:val="99"/>
    <w:semiHidden/>
    <w:rsid w:val="006F2CD2"/>
    <w:pPr>
      <w:spacing w:after="0" w:line="240" w:lineRule="auto"/>
    </w:pPr>
    <w:rPr>
      <w:rFonts w:ascii="Palatino Linotype" w:hAnsi="Palatino Linotype"/>
      <w:sz w:val="20"/>
      <w:lang w:val="en-GB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F045D7"/>
    <w:rPr>
      <w:color w:val="605E5C"/>
      <w:shd w:val="clear" w:color="auto" w:fill="E1DFDD"/>
    </w:rPr>
  </w:style>
  <w:style w:type="paragraph" w:customStyle="1" w:styleId="xl63">
    <w:name w:val="xl63"/>
    <w:basedOn w:val="Normal"/>
    <w:rsid w:val="002D7729"/>
    <w:pPr>
      <w:pBdr>
        <w:bottom w:val="single" w:sz="8" w:space="0" w:color="DDDDDD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paragraph" w:customStyle="1" w:styleId="xl64">
    <w:name w:val="xl64"/>
    <w:basedOn w:val="Normal"/>
    <w:rsid w:val="002D7729"/>
    <w:pPr>
      <w:pBdr>
        <w:bottom w:val="single" w:sz="8" w:space="0" w:color="DDDDDD"/>
      </w:pBdr>
      <w:spacing w:before="100" w:beforeAutospacing="1" w:after="100" w:afterAutospacing="1" w:line="240" w:lineRule="auto"/>
      <w:ind w:firstLine="0"/>
      <w:jc w:val="right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paragraph" w:customStyle="1" w:styleId="xl74">
    <w:name w:val="xl74"/>
    <w:basedOn w:val="Normal"/>
    <w:rsid w:val="002D7729"/>
    <w:pPr>
      <w:pBdr>
        <w:bottom w:val="single" w:sz="8" w:space="0" w:color="DDDDDD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paragraph" w:customStyle="1" w:styleId="xl75">
    <w:name w:val="xl75"/>
    <w:basedOn w:val="Normal"/>
    <w:rsid w:val="002D7729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paragraph" w:customStyle="1" w:styleId="xl76">
    <w:name w:val="xl76"/>
    <w:basedOn w:val="Normal"/>
    <w:rsid w:val="002D7729"/>
    <w:pPr>
      <w:pBdr>
        <w:bottom w:val="single" w:sz="8" w:space="0" w:color="DDDDDD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character" w:customStyle="1" w:styleId="Nevyeenzmnka2">
    <w:name w:val="Nevyřešená zmínka2"/>
    <w:basedOn w:val="DefaultParagraphFont"/>
    <w:uiPriority w:val="99"/>
    <w:semiHidden/>
    <w:unhideWhenUsed/>
    <w:rsid w:val="00E76E9D"/>
    <w:rPr>
      <w:color w:val="605E5C"/>
      <w:shd w:val="clear" w:color="auto" w:fill="E1DFDD"/>
    </w:rPr>
  </w:style>
  <w:style w:type="character" w:customStyle="1" w:styleId="Nevyeenzmnka3">
    <w:name w:val="Nevyřešená zmínka3"/>
    <w:basedOn w:val="DefaultParagraphFont"/>
    <w:uiPriority w:val="99"/>
    <w:semiHidden/>
    <w:unhideWhenUsed/>
    <w:rsid w:val="0053570C"/>
    <w:rPr>
      <w:color w:val="605E5C"/>
      <w:shd w:val="clear" w:color="auto" w:fill="E1DFDD"/>
    </w:rPr>
  </w:style>
  <w:style w:type="character" w:customStyle="1" w:styleId="A0">
    <w:name w:val="A0"/>
    <w:rsid w:val="00A2179F"/>
    <w:rPr>
      <w:rFonts w:cs="Times LT Std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9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3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4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1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2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230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680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977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138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2626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1581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6184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30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1596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5184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0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Základ">
  <a:themeElements>
    <a:clrScheme name="Základ">
      <a:dk1>
        <a:srgbClr val="000000"/>
      </a:dk1>
      <a:lt1>
        <a:srgbClr val="FFFFFF"/>
      </a:lt1>
      <a:dk2>
        <a:srgbClr val="565349"/>
      </a:dk2>
      <a:lt2>
        <a:srgbClr val="DDDDDD"/>
      </a:lt2>
      <a:accent1>
        <a:srgbClr val="A6B727"/>
      </a:accent1>
      <a:accent2>
        <a:srgbClr val="DF5327"/>
      </a:accent2>
      <a:accent3>
        <a:srgbClr val="FE9E00"/>
      </a:accent3>
      <a:accent4>
        <a:srgbClr val="418AB3"/>
      </a:accent4>
      <a:accent5>
        <a:srgbClr val="D7D447"/>
      </a:accent5>
      <a:accent6>
        <a:srgbClr val="818183"/>
      </a:accent6>
      <a:hlink>
        <a:srgbClr val="F59E00"/>
      </a:hlink>
      <a:folHlink>
        <a:srgbClr val="B2B2B2"/>
      </a:folHlink>
    </a:clrScheme>
    <a:fontScheme name="Základ">
      <a:maj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Základ">
      <a:fillStyleLst>
        <a:solidFill>
          <a:schemeClr val="phClr"/>
        </a:solidFill>
        <a:solidFill>
          <a:schemeClr val="phClr">
            <a:tint val="55000"/>
            <a:satMod val="130000"/>
          </a:schemeClr>
        </a:solidFill>
        <a:gradFill rotWithShape="1">
          <a:gsLst>
            <a:gs pos="0">
              <a:schemeClr val="phClr"/>
            </a:gs>
            <a:gs pos="90000">
              <a:schemeClr val="phClr">
                <a:shade val="100000"/>
                <a:satMod val="105000"/>
              </a:schemeClr>
            </a:gs>
            <a:gs pos="100000">
              <a:schemeClr val="phClr">
                <a:shade val="80000"/>
                <a:satMod val="12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53975" cap="flat" cmpd="dbl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brightRoom" dir="t"/>
          </a:scene3d>
          <a:sp3d extrusionH="12700" contourW="25400" prstMaterial="flat">
            <a:bevelT w="63500" h="152400" prst="angle"/>
            <a:contourClr>
              <a:schemeClr val="phClr">
                <a:shade val="27000"/>
                <a:satMod val="12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hade val="95000"/>
            <a:satMod val="140000"/>
          </a:schemeClr>
        </a:solidFill>
        <a:solidFill>
          <a:schemeClr val="phClr">
            <a:tint val="90000"/>
            <a:shade val="85000"/>
            <a:satMod val="160000"/>
            <a:lumMod val="110000"/>
          </a:schemeClr>
        </a:soli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sis" id="{5665723A-49BA-4B57-8411-A56F8F207965}" vid="{90E45F77-AEFC-46EF-A7C1-5B338C297B0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47F56-E379-4A9A-880D-2D551B09B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49</Words>
  <Characters>3701</Characters>
  <Application>Microsoft Office Word</Application>
  <DocSecurity>0</DocSecurity>
  <Lines>30</Lines>
  <Paragraphs>8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Nadpisy</vt:lpstr>
      </vt:variant>
      <vt:variant>
        <vt:i4>11</vt:i4>
      </vt:variant>
      <vt:variant>
        <vt:lpstr>Title</vt:lpstr>
      </vt:variant>
      <vt:variant>
        <vt:i4>1</vt:i4>
      </vt:variant>
    </vt:vector>
  </HeadingPairs>
  <TitlesOfParts>
    <vt:vector size="13" baseType="lpstr">
      <vt:lpstr/>
      <vt:lpstr>Menopausal Transition: Prospective Study of Estrogen Status, Circulating MicroRN</vt:lpstr>
      <vt:lpstr>    Introduction</vt:lpstr>
      <vt:lpstr>    Results</vt:lpstr>
      <vt:lpstr>        2.1. Demographic and clinical characteristics</vt:lpstr>
      <vt:lpstr>        2.2. MiRNome profiling in patient serum – Sequencing study</vt:lpstr>
      <vt:lpstr>        2.3. MiRNome profiling in patient serum – OsteomiR®</vt:lpstr>
      <vt:lpstr>    Discussion</vt:lpstr>
      <vt:lpstr>    Materials and Methods</vt:lpstr>
      <vt:lpstr>        4.4.1. Library preparation</vt:lpstr>
      <vt:lpstr>    Conclusion</vt:lpstr>
      <vt:lpstr>    References</vt:lpstr>
      <vt:lpstr/>
    </vt:vector>
  </TitlesOfParts>
  <Company/>
  <LinksUpToDate>false</LinksUpToDate>
  <CharactersWithSpaces>4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un Jiří</dc:creator>
  <cp:keywords/>
  <dc:description/>
  <cp:lastModifiedBy>Dexter</cp:lastModifiedBy>
  <cp:revision>7</cp:revision>
  <cp:lastPrinted>2021-12-16T09:59:00Z</cp:lastPrinted>
  <dcterms:created xsi:type="dcterms:W3CDTF">2022-03-28T09:23:00Z</dcterms:created>
  <dcterms:modified xsi:type="dcterms:W3CDTF">2022-05-09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neuroscience</vt:lpwstr>
  </property>
  <property fmtid="{D5CDD505-2E9C-101B-9397-08002B2CF9AE}" pid="13" name="Mendeley Recent Style Name 5_1">
    <vt:lpwstr>Frontiers in Neuro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s://csl.mendeley.com/styles/7860763/american-medical-association</vt:lpwstr>
  </property>
  <property fmtid="{D5CDD505-2E9C-101B-9397-08002B2CF9AE}" pid="21" name="Mendeley Recent Style Name 9_1">
    <vt:lpwstr>Osteoarthritis and Cartilage - Jiri Balou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091f7e-51b7-3da3-95d7-73a28e171919</vt:lpwstr>
  </property>
  <property fmtid="{D5CDD505-2E9C-101B-9397-08002B2CF9AE}" pid="24" name="Mendeley Citation Style_1">
    <vt:lpwstr>https://csl.mendeley.com/styles/7860763/american-medical-association</vt:lpwstr>
  </property>
</Properties>
</file>